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D28BD8" w14:textId="77777777" w:rsidR="0019200D" w:rsidRDefault="0019200D" w:rsidP="0019200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s</w:t>
      </w:r>
    </w:p>
    <w:p w14:paraId="0D9D80D6" w14:textId="4C4BD8BA" w:rsidR="00254372" w:rsidRPr="00374B01" w:rsidRDefault="00254372" w:rsidP="0019200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GoBack"/>
      <w:bookmarkEnd w:id="0"/>
      <w:r w:rsidRPr="00374B01">
        <w:rPr>
          <w:rFonts w:ascii="Times New Roman" w:hAnsi="Times New Roman" w:cs="Times New Roman"/>
          <w:b/>
          <w:bCs/>
          <w:sz w:val="24"/>
          <w:szCs w:val="24"/>
          <w:u w:val="single"/>
        </w:rPr>
        <w:t>METHODS</w:t>
      </w:r>
    </w:p>
    <w:p w14:paraId="6E643BC6" w14:textId="77777777" w:rsidR="00254372" w:rsidRPr="00AA743D" w:rsidRDefault="00254372" w:rsidP="00254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743D">
        <w:rPr>
          <w:rFonts w:ascii="Times New Roman" w:hAnsi="Times New Roman" w:cs="Times New Roman"/>
          <w:b/>
          <w:bCs/>
          <w:sz w:val="24"/>
          <w:szCs w:val="24"/>
        </w:rPr>
        <w:t>Acute House Dust Mite Sensitization and Pandemic H1N1 Infection Model</w:t>
      </w:r>
    </w:p>
    <w:p w14:paraId="16561750" w14:textId="77777777" w:rsidR="00254372" w:rsidRPr="008F7121" w:rsidRDefault="00254372" w:rsidP="0025437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DM</w:t>
      </w:r>
      <w:r w:rsidRPr="00AA743D">
        <w:rPr>
          <w:rFonts w:ascii="Times New Roman" w:hAnsi="Times New Roman" w:cs="Times New Roman"/>
          <w:sz w:val="24"/>
          <w:szCs w:val="24"/>
        </w:rPr>
        <w:t xml:space="preserve"> (</w:t>
      </w:r>
      <w:r w:rsidRPr="00AA743D">
        <w:rPr>
          <w:rFonts w:ascii="Times New Roman" w:hAnsi="Times New Roman" w:cs="Times New Roman"/>
          <w:i/>
          <w:iCs/>
          <w:sz w:val="24"/>
          <w:szCs w:val="24"/>
        </w:rPr>
        <w:t>Dermatophagoides pteronyssinus</w:t>
      </w:r>
      <w:r w:rsidRPr="00AA743D">
        <w:rPr>
          <w:rFonts w:ascii="Times New Roman" w:hAnsi="Times New Roman" w:cs="Times New Roman"/>
          <w:sz w:val="24"/>
          <w:szCs w:val="24"/>
        </w:rPr>
        <w:t xml:space="preserve">) (Greer, Lenoir, NC) was prepared by dissolving 25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AA743D">
        <w:rPr>
          <w:rFonts w:ascii="Times New Roman" w:hAnsi="Times New Roman" w:cs="Times New Roman"/>
          <w:sz w:val="24"/>
          <w:szCs w:val="24"/>
        </w:rPr>
        <w:t xml:space="preserve">g of protein antigen in 35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AA743D">
        <w:rPr>
          <w:rFonts w:ascii="Times New Roman" w:hAnsi="Times New Roman" w:cs="Times New Roman"/>
          <w:sz w:val="24"/>
          <w:szCs w:val="24"/>
        </w:rPr>
        <w:t xml:space="preserve">L of </w:t>
      </w:r>
      <w:r>
        <w:rPr>
          <w:rFonts w:ascii="Times New Roman" w:hAnsi="Times New Roman" w:cs="Times New Roman"/>
          <w:sz w:val="24"/>
          <w:szCs w:val="24"/>
        </w:rPr>
        <w:t>PBS</w:t>
      </w:r>
      <w:r w:rsidRPr="00AA743D">
        <w:rPr>
          <w:rFonts w:ascii="Times New Roman" w:hAnsi="Times New Roman" w:cs="Times New Roman"/>
          <w:sz w:val="24"/>
          <w:szCs w:val="24"/>
        </w:rPr>
        <w:t xml:space="preserve">. Mice were intranasally exposed to either </w:t>
      </w:r>
      <w:r>
        <w:rPr>
          <w:rFonts w:ascii="Times New Roman" w:hAnsi="Times New Roman" w:cs="Times New Roman"/>
          <w:sz w:val="24"/>
          <w:szCs w:val="24"/>
        </w:rPr>
        <w:t>HDM</w:t>
      </w:r>
      <w:r w:rsidRPr="00AA743D">
        <w:rPr>
          <w:rFonts w:ascii="Times New Roman" w:hAnsi="Times New Roman" w:cs="Times New Roman"/>
          <w:sz w:val="24"/>
          <w:szCs w:val="24"/>
        </w:rPr>
        <w:t xml:space="preserve"> or PBS, 5 days per week for two consecutive weeks. This was followed by a single intranasal 50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AA743D">
        <w:rPr>
          <w:rFonts w:ascii="Times New Roman" w:hAnsi="Times New Roman" w:cs="Times New Roman"/>
          <w:sz w:val="24"/>
          <w:szCs w:val="24"/>
        </w:rPr>
        <w:t>L dose of pH1N1 (10</w:t>
      </w:r>
      <w:r w:rsidRPr="00AA743D">
        <w:rPr>
          <w:rFonts w:ascii="Times New Roman" w:hAnsi="Times New Roman" w:cs="Times New Roman"/>
          <w:sz w:val="24"/>
          <w:szCs w:val="24"/>
          <w:vertAlign w:val="superscript"/>
        </w:rPr>
        <w:t xml:space="preserve">6.4 </w:t>
      </w:r>
      <w:r w:rsidRPr="00AA743D">
        <w:rPr>
          <w:rFonts w:ascii="Times New Roman" w:hAnsi="Times New Roman" w:cs="Times New Roman"/>
          <w:sz w:val="24"/>
          <w:szCs w:val="24"/>
        </w:rPr>
        <w:t>EID</w:t>
      </w:r>
      <w:r w:rsidRPr="00AA743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AA743D">
        <w:rPr>
          <w:rFonts w:ascii="Times New Roman" w:hAnsi="Times New Roman" w:cs="Times New Roman"/>
          <w:sz w:val="24"/>
          <w:szCs w:val="24"/>
        </w:rPr>
        <w:t xml:space="preserve">/mL) on day 0. </w:t>
      </w:r>
      <w:r>
        <w:rPr>
          <w:rFonts w:ascii="Times New Roman" w:hAnsi="Times New Roman" w:cs="Times New Roman"/>
          <w:sz w:val="24"/>
          <w:szCs w:val="24"/>
        </w:rPr>
        <w:t>The pH1N1 influenza A virus strain (</w:t>
      </w:r>
      <w:r>
        <w:rPr>
          <w:rFonts w:ascii="Times New Roman" w:hAnsi="Times New Roman" w:cs="Times New Roman"/>
          <w:sz w:val="24"/>
        </w:rPr>
        <w:t xml:space="preserve">A/California/04/2009) was obtained from BEI resources and amplified in embryonated chicken eggs. </w:t>
      </w:r>
      <w:r w:rsidRPr="00AA743D">
        <w:rPr>
          <w:rFonts w:ascii="Times New Roman" w:hAnsi="Times New Roman" w:cs="Times New Roman"/>
          <w:sz w:val="24"/>
          <w:szCs w:val="24"/>
        </w:rPr>
        <w:t xml:space="preserve">Control animals received 50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AA743D">
        <w:rPr>
          <w:rFonts w:ascii="Times New Roman" w:hAnsi="Times New Roman" w:cs="Times New Roman"/>
          <w:sz w:val="24"/>
          <w:szCs w:val="24"/>
        </w:rPr>
        <w:t xml:space="preserve">L of </w:t>
      </w:r>
      <w:r>
        <w:rPr>
          <w:rFonts w:ascii="Times New Roman" w:hAnsi="Times New Roman" w:cs="Times New Roman"/>
          <w:sz w:val="24"/>
          <w:szCs w:val="24"/>
        </w:rPr>
        <w:t>CAF</w:t>
      </w:r>
      <w:r w:rsidRPr="00AA743D">
        <w:rPr>
          <w:rFonts w:ascii="Times New Roman" w:hAnsi="Times New Roman" w:cs="Times New Roman"/>
          <w:sz w:val="24"/>
          <w:szCs w:val="24"/>
        </w:rPr>
        <w:t xml:space="preserve"> from non-infected eggs instead. HDM/PBS instillations then followed on days 2 to 6 (Figure E1A). Mice were weighed daily and were sacrificed on day 8 to perform outcome measurements (n=10 per group, except n=9 for HDM + pH1N1). Two time-course studies were performed using the same protocol to interrogate </w:t>
      </w:r>
      <w:r>
        <w:rPr>
          <w:rFonts w:ascii="Times New Roman" w:hAnsi="Times New Roman" w:cs="Times New Roman"/>
          <w:sz w:val="24"/>
          <w:szCs w:val="24"/>
        </w:rPr>
        <w:t xml:space="preserve">disease progression; </w:t>
      </w:r>
      <w:r w:rsidRPr="00AA743D">
        <w:rPr>
          <w:rFonts w:ascii="Times New Roman" w:hAnsi="Times New Roman" w:cs="Times New Roman"/>
          <w:sz w:val="24"/>
          <w:szCs w:val="24"/>
        </w:rPr>
        <w:t xml:space="preserve">mice were sacrificed either on days 0, 2, 4, 6, and 8 post-infection, or on days 0, 1, 3, 5, and 8 post-infection (n=5 per group per day). </w:t>
      </w:r>
    </w:p>
    <w:p w14:paraId="7FC91F9E" w14:textId="1C87F243" w:rsidR="00254372" w:rsidRPr="00AA743D" w:rsidRDefault="00C659FE" w:rsidP="00254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rophylactic </w:t>
      </w:r>
      <w:r w:rsidR="00254372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</w:rPr>
        <w:t>Therapeutic</w:t>
      </w:r>
      <w:r w:rsidRPr="00AA74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4372">
        <w:rPr>
          <w:rFonts w:ascii="Times New Roman" w:hAnsi="Times New Roman" w:cs="Times New Roman"/>
          <w:b/>
          <w:bCs/>
          <w:sz w:val="24"/>
          <w:szCs w:val="24"/>
        </w:rPr>
        <w:t>Intervention D</w:t>
      </w:r>
      <w:r w:rsidR="00254372" w:rsidRPr="00AA743D">
        <w:rPr>
          <w:rFonts w:ascii="Times New Roman" w:hAnsi="Times New Roman" w:cs="Times New Roman"/>
          <w:b/>
          <w:bCs/>
          <w:sz w:val="24"/>
          <w:szCs w:val="24"/>
        </w:rPr>
        <w:t>esigns</w:t>
      </w:r>
    </w:p>
    <w:p w14:paraId="61CEDC25" w14:textId="5548A861" w:rsidR="00254372" w:rsidRPr="008F7121" w:rsidRDefault="00254372" w:rsidP="0025437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A743D">
        <w:rPr>
          <w:rFonts w:ascii="Times New Roman" w:hAnsi="Times New Roman" w:cs="Times New Roman"/>
          <w:sz w:val="24"/>
          <w:szCs w:val="24"/>
        </w:rPr>
        <w:t>HDM-sensitized and pH1N1-infected mice were su</w:t>
      </w:r>
      <w:r>
        <w:rPr>
          <w:rFonts w:ascii="Times New Roman" w:hAnsi="Times New Roman" w:cs="Times New Roman"/>
          <w:sz w:val="24"/>
          <w:szCs w:val="24"/>
        </w:rPr>
        <w:t xml:space="preserve">bjected to either a </w:t>
      </w:r>
      <w:r w:rsidR="00C659FE">
        <w:rPr>
          <w:rFonts w:ascii="Times New Roman" w:hAnsi="Times New Roman" w:cs="Times New Roman"/>
          <w:sz w:val="24"/>
          <w:szCs w:val="24"/>
        </w:rPr>
        <w:t>prophylactic</w:t>
      </w:r>
      <w:r w:rsidR="00C659FE" w:rsidRPr="00AA743D">
        <w:rPr>
          <w:rFonts w:ascii="Times New Roman" w:hAnsi="Times New Roman" w:cs="Times New Roman"/>
          <w:sz w:val="24"/>
          <w:szCs w:val="24"/>
        </w:rPr>
        <w:t xml:space="preserve"> </w:t>
      </w:r>
      <w:r w:rsidRPr="00AA743D">
        <w:rPr>
          <w:rFonts w:ascii="Times New Roman" w:hAnsi="Times New Roman" w:cs="Times New Roman"/>
          <w:sz w:val="24"/>
          <w:szCs w:val="24"/>
        </w:rPr>
        <w:t xml:space="preserve">or a </w:t>
      </w:r>
      <w:r w:rsidR="00C659FE">
        <w:rPr>
          <w:rFonts w:ascii="Times New Roman" w:hAnsi="Times New Roman" w:cs="Times New Roman"/>
          <w:sz w:val="24"/>
          <w:szCs w:val="24"/>
        </w:rPr>
        <w:t>therapeutic</w:t>
      </w:r>
      <w:r w:rsidR="00C659FE" w:rsidRPr="00AA74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rategy of </w:t>
      </w:r>
      <w:r w:rsidRPr="00AA743D">
        <w:rPr>
          <w:rFonts w:ascii="Times New Roman" w:hAnsi="Times New Roman" w:cs="Times New Roman"/>
          <w:sz w:val="24"/>
          <w:szCs w:val="24"/>
        </w:rPr>
        <w:t>IL-4Rα blockade</w:t>
      </w:r>
      <w:r w:rsidRPr="003E7D29">
        <w:rPr>
          <w:rFonts w:ascii="Times New Roman" w:hAnsi="Times New Roman" w:cs="Times New Roman"/>
          <w:sz w:val="24"/>
          <w:szCs w:val="24"/>
        </w:rPr>
        <w:t xml:space="preserve"> (</w:t>
      </w:r>
      <w:r w:rsidRPr="00A90609">
        <w:rPr>
          <w:rStyle w:val="st"/>
          <w:sz w:val="24"/>
          <w:szCs w:val="24"/>
        </w:rPr>
        <w:t>AMG 317)</w:t>
      </w:r>
      <w:r w:rsidRPr="00AA743D">
        <w:rPr>
          <w:rFonts w:ascii="Times New Roman" w:hAnsi="Times New Roman" w:cs="Times New Roman"/>
          <w:sz w:val="24"/>
          <w:szCs w:val="24"/>
        </w:rPr>
        <w:t xml:space="preserve">. 2 mg of anti-IL-4Rα (4-3) (n=13) or IgG1 isotype control (4G8) (n=12) monoclonal antibodies (Amgen, Seattle, WA) were administered intraperitoneally </w:t>
      </w:r>
      <w:r>
        <w:rPr>
          <w:rFonts w:ascii="Times New Roman" w:hAnsi="Times New Roman" w:cs="Times New Roman"/>
          <w:sz w:val="24"/>
          <w:szCs w:val="24"/>
        </w:rPr>
        <w:t>2, 7, and 12 days</w:t>
      </w:r>
      <w:r w:rsidRPr="00AA743D">
        <w:rPr>
          <w:rFonts w:ascii="Times New Roman" w:hAnsi="Times New Roman" w:cs="Times New Roman"/>
          <w:sz w:val="24"/>
          <w:szCs w:val="24"/>
        </w:rPr>
        <w:t xml:space="preserve"> prior to and </w:t>
      </w:r>
      <w:r>
        <w:rPr>
          <w:rFonts w:ascii="Times New Roman" w:hAnsi="Times New Roman" w:cs="Times New Roman"/>
          <w:sz w:val="24"/>
          <w:szCs w:val="24"/>
        </w:rPr>
        <w:t xml:space="preserve">3 days following </w:t>
      </w:r>
      <w:r w:rsidRPr="00AA743D">
        <w:rPr>
          <w:rFonts w:ascii="Times New Roman" w:hAnsi="Times New Roman" w:cs="Times New Roman"/>
          <w:sz w:val="24"/>
          <w:szCs w:val="24"/>
        </w:rPr>
        <w:t>pH1N1 in</w:t>
      </w:r>
      <w:r>
        <w:rPr>
          <w:rFonts w:ascii="Times New Roman" w:hAnsi="Times New Roman" w:cs="Times New Roman"/>
          <w:sz w:val="24"/>
          <w:szCs w:val="24"/>
        </w:rPr>
        <w:t xml:space="preserve">fection to create a </w:t>
      </w:r>
      <w:r w:rsidR="00C659FE">
        <w:rPr>
          <w:rFonts w:ascii="Times New Roman" w:hAnsi="Times New Roman" w:cs="Times New Roman"/>
          <w:sz w:val="24"/>
          <w:szCs w:val="24"/>
        </w:rPr>
        <w:t>prophylactic</w:t>
      </w:r>
      <w:r w:rsidR="00C659FE" w:rsidRPr="00AA743D">
        <w:rPr>
          <w:rFonts w:ascii="Times New Roman" w:hAnsi="Times New Roman" w:cs="Times New Roman"/>
          <w:sz w:val="24"/>
          <w:szCs w:val="24"/>
        </w:rPr>
        <w:t xml:space="preserve"> </w:t>
      </w:r>
      <w:r w:rsidRPr="00AA743D">
        <w:rPr>
          <w:rFonts w:ascii="Times New Roman" w:hAnsi="Times New Roman" w:cs="Times New Roman"/>
          <w:sz w:val="24"/>
          <w:szCs w:val="24"/>
        </w:rPr>
        <w:t xml:space="preserve">design. In contrast, anti-IL-4Rα or IgG1 isotype control were administered on days 1 and 6 following pH1N1 infection to create a </w:t>
      </w:r>
      <w:r w:rsidR="00C659FE">
        <w:rPr>
          <w:rFonts w:ascii="Times New Roman" w:hAnsi="Times New Roman" w:cs="Times New Roman"/>
          <w:sz w:val="24"/>
          <w:szCs w:val="24"/>
        </w:rPr>
        <w:t>therapeutic</w:t>
      </w:r>
      <w:r w:rsidR="00C659FE" w:rsidRPr="00AA743D">
        <w:rPr>
          <w:rFonts w:ascii="Times New Roman" w:hAnsi="Times New Roman" w:cs="Times New Roman"/>
          <w:sz w:val="24"/>
          <w:szCs w:val="24"/>
        </w:rPr>
        <w:t xml:space="preserve"> </w:t>
      </w:r>
      <w:r w:rsidRPr="00AA743D">
        <w:rPr>
          <w:rFonts w:ascii="Times New Roman" w:hAnsi="Times New Roman" w:cs="Times New Roman"/>
          <w:sz w:val="24"/>
          <w:szCs w:val="24"/>
        </w:rPr>
        <w:t>design (n=12 per group) (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AA743D">
        <w:rPr>
          <w:rFonts w:ascii="Times New Roman" w:hAnsi="Times New Roman" w:cs="Times New Roman"/>
          <w:sz w:val="24"/>
          <w:szCs w:val="24"/>
        </w:rPr>
        <w:t xml:space="preserve">igure E1B). Control animals were intranasally exposed to PBS or HDM, and </w:t>
      </w:r>
      <w:r>
        <w:rPr>
          <w:rFonts w:ascii="Times New Roman" w:hAnsi="Times New Roman" w:cs="Times New Roman"/>
          <w:sz w:val="24"/>
          <w:szCs w:val="24"/>
        </w:rPr>
        <w:t>received intraperitoneal</w:t>
      </w:r>
      <w:r w:rsidRPr="00AA743D">
        <w:rPr>
          <w:rFonts w:ascii="Times New Roman" w:hAnsi="Times New Roman" w:cs="Times New Roman"/>
          <w:sz w:val="24"/>
          <w:szCs w:val="24"/>
        </w:rPr>
        <w:t xml:space="preserve"> adm</w:t>
      </w:r>
      <w:r>
        <w:rPr>
          <w:rFonts w:ascii="Times New Roman" w:hAnsi="Times New Roman" w:cs="Times New Roman"/>
          <w:sz w:val="24"/>
          <w:szCs w:val="24"/>
        </w:rPr>
        <w:t>inistrations of PBS, the vehicle control</w:t>
      </w:r>
      <w:r w:rsidRPr="00AA743D">
        <w:rPr>
          <w:rFonts w:ascii="Times New Roman" w:hAnsi="Times New Roman" w:cs="Times New Roman"/>
          <w:sz w:val="24"/>
          <w:szCs w:val="24"/>
        </w:rPr>
        <w:t xml:space="preserve">. Mice were weighed daily and were sacrificed on day 8 post-infection to perform outcome measurements. </w:t>
      </w:r>
    </w:p>
    <w:p w14:paraId="57E05912" w14:textId="77777777" w:rsidR="00254372" w:rsidRPr="00AA743D" w:rsidRDefault="00254372" w:rsidP="00254372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ALF</w:t>
      </w:r>
      <w:r w:rsidRPr="00AA743D">
        <w:rPr>
          <w:rFonts w:ascii="Times New Roman" w:hAnsi="Times New Roman" w:cs="Times New Roman"/>
          <w:b/>
          <w:bCs/>
          <w:sz w:val="24"/>
          <w:szCs w:val="24"/>
        </w:rPr>
        <w:t>, Plasma</w:t>
      </w:r>
      <w:r>
        <w:rPr>
          <w:rFonts w:ascii="Times New Roman" w:hAnsi="Times New Roman" w:cs="Times New Roman"/>
          <w:b/>
          <w:bCs/>
          <w:sz w:val="24"/>
          <w:szCs w:val="24"/>
        </w:rPr>
        <w:t>, and Lung Tissue</w:t>
      </w:r>
      <w:r w:rsidRPr="00AA743D">
        <w:rPr>
          <w:rFonts w:ascii="Times New Roman" w:hAnsi="Times New Roman" w:cs="Times New Roman"/>
          <w:b/>
          <w:bCs/>
          <w:sz w:val="24"/>
          <w:szCs w:val="24"/>
        </w:rPr>
        <w:t xml:space="preserve"> Processing </w:t>
      </w:r>
    </w:p>
    <w:p w14:paraId="54C5FB61" w14:textId="77777777" w:rsidR="00254372" w:rsidRPr="00AA743D" w:rsidRDefault="00254372" w:rsidP="0025437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LF</w:t>
      </w:r>
      <w:r w:rsidRPr="00AA743D">
        <w:rPr>
          <w:rFonts w:ascii="Times New Roman" w:hAnsi="Times New Roman" w:cs="Times New Roman"/>
          <w:sz w:val="24"/>
          <w:szCs w:val="24"/>
        </w:rPr>
        <w:t xml:space="preserve"> was collected from the right </w:t>
      </w:r>
      <w:r>
        <w:rPr>
          <w:rFonts w:ascii="Times New Roman" w:hAnsi="Times New Roman" w:cs="Times New Roman"/>
          <w:sz w:val="24"/>
          <w:szCs w:val="24"/>
        </w:rPr>
        <w:t>lung</w:t>
      </w:r>
      <w:r w:rsidRPr="00AA743D">
        <w:rPr>
          <w:rFonts w:ascii="Times New Roman" w:hAnsi="Times New Roman" w:cs="Times New Roman"/>
          <w:sz w:val="24"/>
          <w:szCs w:val="24"/>
        </w:rPr>
        <w:t xml:space="preserve"> using 600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AA743D">
        <w:rPr>
          <w:rFonts w:ascii="Times New Roman" w:hAnsi="Times New Roman" w:cs="Times New Roman"/>
          <w:sz w:val="24"/>
          <w:szCs w:val="24"/>
        </w:rPr>
        <w:t>L of PBS and was centrifuged at 300 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743D">
        <w:rPr>
          <w:rFonts w:ascii="Times New Roman" w:hAnsi="Times New Roman" w:cs="Times New Roman"/>
          <w:sz w:val="24"/>
          <w:szCs w:val="24"/>
        </w:rPr>
        <w:t>g for 10 minutes. Total cell counts were performed on the re-suspended pellet using</w:t>
      </w:r>
      <w:r>
        <w:rPr>
          <w:rFonts w:ascii="Times New Roman" w:hAnsi="Times New Roman" w:cs="Times New Roman"/>
          <w:sz w:val="24"/>
          <w:szCs w:val="24"/>
        </w:rPr>
        <w:t xml:space="preserve"> a hemocytometer. C</w:t>
      </w:r>
      <w:r w:rsidRPr="00AA743D">
        <w:rPr>
          <w:rFonts w:ascii="Times New Roman" w:hAnsi="Times New Roman" w:cs="Times New Roman"/>
          <w:sz w:val="24"/>
          <w:szCs w:val="24"/>
        </w:rPr>
        <w:t>ytocentrifuge slides were prepared and stained with Wright-Giemsa (Sigma Aldrich, MO, USA) to perform BALF differentials. Blood was collected from the inferior vena cava into ethylenediaminetetraacetic acid (EDTA)-coated tubes and was centrifuged at 2000 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743D">
        <w:rPr>
          <w:rFonts w:ascii="Times New Roman" w:hAnsi="Times New Roman" w:cs="Times New Roman"/>
          <w:sz w:val="24"/>
          <w:szCs w:val="24"/>
        </w:rPr>
        <w:t>g for 10 minutes to separate plasma. Samples were then stored at -80</w:t>
      </w:r>
      <w:r w:rsidRPr="00AA743D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A743D">
        <w:rPr>
          <w:rFonts w:ascii="Times New Roman" w:hAnsi="Times New Roman" w:cs="Times New Roman"/>
          <w:sz w:val="24"/>
          <w:szCs w:val="24"/>
        </w:rPr>
        <w:t xml:space="preserve">C for future analysis. </w:t>
      </w:r>
    </w:p>
    <w:p w14:paraId="4A498B09" w14:textId="72232DBD" w:rsidR="00254372" w:rsidRPr="00AF721E" w:rsidRDefault="00254372" w:rsidP="0025437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A743D">
        <w:rPr>
          <w:rFonts w:ascii="Times New Roman" w:hAnsi="Times New Roman" w:cs="Times New Roman"/>
          <w:sz w:val="24"/>
          <w:szCs w:val="24"/>
        </w:rPr>
        <w:t>The right lung was flash frozen and stored at -80</w:t>
      </w:r>
      <w:r w:rsidRPr="00AA743D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A743D">
        <w:rPr>
          <w:rFonts w:ascii="Times New Roman" w:hAnsi="Times New Roman" w:cs="Times New Roman"/>
          <w:sz w:val="24"/>
          <w:szCs w:val="24"/>
        </w:rPr>
        <w:t xml:space="preserve">C. Lung homogenization was later performed by adding 500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AA743D">
        <w:rPr>
          <w:rFonts w:ascii="Times New Roman" w:hAnsi="Times New Roman" w:cs="Times New Roman"/>
          <w:sz w:val="24"/>
          <w:szCs w:val="24"/>
        </w:rPr>
        <w:t xml:space="preserve">L of PBS and a single 7mm DNAse/RNAse free bead. Samples were then shaken at 50 Hz for 4 minutes using the TissueLyser LT system (QIAGEN, CA, USA). 25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AA743D">
        <w:rPr>
          <w:rFonts w:ascii="Times New Roman" w:hAnsi="Times New Roman" w:cs="Times New Roman"/>
          <w:sz w:val="24"/>
          <w:szCs w:val="24"/>
        </w:rPr>
        <w:t>L from the homogenized lung tissue was stored separately for viral titre quantification, while the rest was centrifuged at 10,000 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743D">
        <w:rPr>
          <w:rFonts w:ascii="Times New Roman" w:hAnsi="Times New Roman" w:cs="Times New Roman"/>
          <w:sz w:val="24"/>
          <w:szCs w:val="24"/>
        </w:rPr>
        <w:t>g for 10 minutes. The supernatant was separated and stored at -80</w:t>
      </w:r>
      <w:r w:rsidRPr="00AA743D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A743D">
        <w:rPr>
          <w:rFonts w:ascii="Times New Roman" w:hAnsi="Times New Roman" w:cs="Times New Roman"/>
          <w:sz w:val="24"/>
          <w:szCs w:val="24"/>
        </w:rPr>
        <w:t xml:space="preserve">C for future </w:t>
      </w:r>
      <w:r w:rsidR="006A7F7C">
        <w:rPr>
          <w:rFonts w:ascii="Times New Roman" w:hAnsi="Times New Roman" w:cs="Times New Roman"/>
          <w:sz w:val="24"/>
          <w:szCs w:val="24"/>
        </w:rPr>
        <w:t xml:space="preserve">protein </w:t>
      </w:r>
      <w:r w:rsidRPr="00AA743D">
        <w:rPr>
          <w:rFonts w:ascii="Times New Roman" w:hAnsi="Times New Roman" w:cs="Times New Roman"/>
          <w:sz w:val="24"/>
          <w:szCs w:val="24"/>
        </w:rPr>
        <w:t>analysis</w:t>
      </w:r>
      <w:r w:rsidR="006A7F7C">
        <w:rPr>
          <w:rFonts w:ascii="Times New Roman" w:hAnsi="Times New Roman" w:cs="Times New Roman"/>
          <w:sz w:val="24"/>
          <w:szCs w:val="24"/>
        </w:rPr>
        <w:t xml:space="preserve"> using ELISA and the BCA assay</w:t>
      </w:r>
      <w:r w:rsidRPr="00AA743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67A719" w14:textId="77777777" w:rsidR="00254372" w:rsidRPr="00AA743D" w:rsidRDefault="00254372" w:rsidP="00254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PCR</w:t>
      </w:r>
    </w:p>
    <w:p w14:paraId="5D8220DA" w14:textId="77777777" w:rsidR="00254372" w:rsidRPr="00AA743D" w:rsidRDefault="00254372" w:rsidP="0025437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A743D">
        <w:rPr>
          <w:rFonts w:ascii="Times New Roman" w:hAnsi="Times New Roman" w:cs="Times New Roman"/>
          <w:sz w:val="24"/>
          <w:szCs w:val="24"/>
        </w:rPr>
        <w:t xml:space="preserve">RNA extraction was performed on homogenized lung tissue using </w:t>
      </w:r>
      <w:r>
        <w:rPr>
          <w:rFonts w:ascii="Times New Roman" w:hAnsi="Times New Roman" w:cs="Times New Roman"/>
          <w:sz w:val="24"/>
          <w:szCs w:val="24"/>
        </w:rPr>
        <w:t xml:space="preserve">RNeasy </w:t>
      </w:r>
      <w:r w:rsidRPr="00AA743D">
        <w:rPr>
          <w:rFonts w:ascii="Times New Roman" w:hAnsi="Times New Roman" w:cs="Times New Roman"/>
          <w:sz w:val="24"/>
          <w:szCs w:val="24"/>
        </w:rPr>
        <w:t xml:space="preserve">Plus Mini Kit (QIAGEN, CA, USA) per manufacturer’s protocol. To quantify viral load, viral RNA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AA743D">
        <w:rPr>
          <w:rFonts w:ascii="Times New Roman" w:hAnsi="Times New Roman" w:cs="Times New Roman"/>
          <w:sz w:val="24"/>
          <w:szCs w:val="24"/>
        </w:rPr>
        <w:t xml:space="preserve"> extracted from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AA743D">
        <w:rPr>
          <w:rFonts w:ascii="Times New Roman" w:hAnsi="Times New Roman" w:cs="Times New Roman"/>
          <w:sz w:val="24"/>
          <w:szCs w:val="24"/>
        </w:rPr>
        <w:t>avian egg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A743D">
        <w:rPr>
          <w:rFonts w:ascii="Times New Roman" w:hAnsi="Times New Roman" w:cs="Times New Roman"/>
          <w:sz w:val="24"/>
          <w:szCs w:val="24"/>
        </w:rPr>
        <w:t>amplified virus stock using a QIAamp viral RNA kit (QIAGEN, CA, USA)</w:t>
      </w:r>
      <w:r>
        <w:rPr>
          <w:rFonts w:ascii="Times New Roman" w:hAnsi="Times New Roman" w:cs="Times New Roman"/>
          <w:sz w:val="24"/>
          <w:szCs w:val="24"/>
        </w:rPr>
        <w:t xml:space="preserve">, diluted to generate a range of standards containing between </w:t>
      </w:r>
      <w:bookmarkStart w:id="1" w:name="_Hlk16348005"/>
      <w:r w:rsidRPr="00AA743D">
        <w:rPr>
          <w:rFonts w:ascii="Times New Roman" w:hAnsi="Times New Roman" w:cs="Times New Roman"/>
          <w:sz w:val="24"/>
          <w:szCs w:val="24"/>
        </w:rPr>
        <w:t>10</w:t>
      </w:r>
      <w:r w:rsidRPr="00AA743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A743D">
        <w:rPr>
          <w:rFonts w:ascii="Times New Roman" w:hAnsi="Times New Roman" w:cs="Times New Roman"/>
          <w:sz w:val="24"/>
          <w:szCs w:val="24"/>
        </w:rPr>
        <w:t xml:space="preserve">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743D">
        <w:rPr>
          <w:rFonts w:ascii="Times New Roman" w:hAnsi="Times New Roman" w:cs="Times New Roman"/>
          <w:sz w:val="24"/>
          <w:szCs w:val="24"/>
        </w:rPr>
        <w:t>10</w:t>
      </w:r>
      <w:r w:rsidRPr="00AA743D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AA743D">
        <w:rPr>
          <w:rFonts w:ascii="Times New Roman" w:hAnsi="Times New Roman" w:cs="Times New Roman"/>
          <w:sz w:val="24"/>
          <w:szCs w:val="24"/>
        </w:rPr>
        <w:t xml:space="preserve"> RNA copies</w:t>
      </w:r>
      <w:bookmarkEnd w:id="1"/>
      <w:r>
        <w:rPr>
          <w:rFonts w:ascii="Times New Roman" w:hAnsi="Times New Roman" w:cs="Times New Roman"/>
          <w:sz w:val="24"/>
          <w:szCs w:val="24"/>
        </w:rPr>
        <w:t>,</w:t>
      </w:r>
      <w:r w:rsidRPr="00AA743D">
        <w:rPr>
          <w:rFonts w:ascii="Times New Roman" w:hAnsi="Times New Roman" w:cs="Times New Roman"/>
          <w:sz w:val="24"/>
          <w:szCs w:val="24"/>
        </w:rPr>
        <w:t xml:space="preserve"> and mixed with 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743D">
        <w:rPr>
          <w:rFonts w:ascii="Times New Roman" w:hAnsi="Times New Roman" w:cs="Times New Roman"/>
          <w:sz w:val="24"/>
          <w:szCs w:val="24"/>
        </w:rPr>
        <w:t>ng of cellular RNA from virus-f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AA743D">
        <w:rPr>
          <w:rFonts w:ascii="Times New Roman" w:hAnsi="Times New Roman" w:cs="Times New Roman"/>
          <w:sz w:val="24"/>
          <w:szCs w:val="24"/>
        </w:rPr>
        <w:t>ee murine lungs. qPCR was performed on triplicates of RNA samples and viral standards using ROX™ qScript™ One-Step Fast qRT-PCR Kit (Quanta Biosciences, MD, USA)</w:t>
      </w:r>
      <w:r>
        <w:rPr>
          <w:rFonts w:ascii="Times New Roman" w:hAnsi="Times New Roman" w:cs="Times New Roman"/>
          <w:sz w:val="24"/>
          <w:szCs w:val="24"/>
        </w:rPr>
        <w:t xml:space="preserve"> and 50 ng total RNA per reaction</w:t>
      </w:r>
      <w:r w:rsidRPr="00AA743D">
        <w:rPr>
          <w:rFonts w:ascii="Times New Roman" w:hAnsi="Times New Roman" w:cs="Times New Roman"/>
          <w:sz w:val="24"/>
          <w:szCs w:val="24"/>
        </w:rPr>
        <w:t xml:space="preserve">. The primers and probe used were based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A743D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ighly conserved Influenza A</w:t>
      </w:r>
      <w:r w:rsidRPr="00AA743D">
        <w:rPr>
          <w:rFonts w:ascii="Times New Roman" w:hAnsi="Times New Roman" w:cs="Times New Roman"/>
          <w:sz w:val="24"/>
          <w:szCs w:val="24"/>
        </w:rPr>
        <w:t xml:space="preserve"> matrix gene, and are as follows: 5′-CTT CTA ACC GAG GTC GAA ACG-3′ (forward primer, FluA-M52C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A743D">
        <w:rPr>
          <w:rFonts w:ascii="Times New Roman" w:hAnsi="Times New Roman" w:cs="Times New Roman"/>
          <w:sz w:val="24"/>
          <w:szCs w:val="24"/>
        </w:rPr>
        <w:t xml:space="preserve"> 5′-AGG GCA TTT TGG ACA AAG/T CGT CTA-3′ (reverse primer, FluA-M253R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A743D">
        <w:rPr>
          <w:rFonts w:ascii="Times New Roman" w:hAnsi="Times New Roman" w:cs="Times New Roman"/>
          <w:sz w:val="24"/>
          <w:szCs w:val="24"/>
        </w:rPr>
        <w:t xml:space="preserve"> Fam-CCGTCAGGCCCCCTCAAAGC-BHQ1 (probe, FluA-M96_taq). </w:t>
      </w:r>
    </w:p>
    <w:p w14:paraId="643342EE" w14:textId="77777777" w:rsidR="00254372" w:rsidRPr="008F7121" w:rsidRDefault="00254372" w:rsidP="00254372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A743D">
        <w:rPr>
          <w:rFonts w:ascii="Times New Roman" w:hAnsi="Times New Roman" w:cs="Times New Roman"/>
          <w:sz w:val="24"/>
          <w:szCs w:val="24"/>
        </w:rPr>
        <w:t xml:space="preserve">To quantify the expression of ISGs, cDNA was made from RNA samples using iScript™ cDNA synthesis kit (Bio-Rad, WA, USA). qPCR was performed using iTaq™ Universal SYBR® Green Supermix (Bio-Rad, WA, USA) on a CFX384 Touch™ Real-Time PCR Detection System (Bio-Rad, WA, USA), and the primers are listed in Table E1. Gene expression was quantified relative to the expression of the control gene GAPDH and analyzed using the comparative Ct method (ΔΔCt). </w:t>
      </w:r>
    </w:p>
    <w:p w14:paraId="1D9B9F59" w14:textId="77777777" w:rsidR="00254372" w:rsidRPr="00AA743D" w:rsidRDefault="00254372" w:rsidP="00254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743D">
        <w:rPr>
          <w:rFonts w:ascii="Times New Roman" w:hAnsi="Times New Roman" w:cs="Times New Roman"/>
          <w:b/>
          <w:bCs/>
          <w:sz w:val="24"/>
          <w:szCs w:val="24"/>
        </w:rPr>
        <w:t xml:space="preserve">Lung </w:t>
      </w:r>
      <w:r>
        <w:rPr>
          <w:rFonts w:ascii="Times New Roman" w:hAnsi="Times New Roman" w:cs="Times New Roman"/>
          <w:b/>
          <w:bCs/>
          <w:sz w:val="24"/>
          <w:szCs w:val="24"/>
        </w:rPr>
        <w:t>Tissue Sectioning and Morphometry</w:t>
      </w:r>
    </w:p>
    <w:p w14:paraId="763CC89C" w14:textId="04A1D15B" w:rsidR="00254372" w:rsidRPr="008F7121" w:rsidRDefault="00254372" w:rsidP="0025437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llowing fixation in 10% formalin, a</w:t>
      </w:r>
      <w:r w:rsidRPr="00AA743D">
        <w:rPr>
          <w:rFonts w:ascii="Times New Roman" w:hAnsi="Times New Roman" w:cs="Times New Roman"/>
          <w:sz w:val="24"/>
          <w:szCs w:val="24"/>
        </w:rPr>
        <w:t xml:space="preserve"> transverse cut was made </w:t>
      </w:r>
      <w:r>
        <w:rPr>
          <w:rFonts w:ascii="Times New Roman" w:hAnsi="Times New Roman" w:cs="Times New Roman"/>
          <w:sz w:val="24"/>
          <w:szCs w:val="24"/>
        </w:rPr>
        <w:t xml:space="preserve">into the left lung </w:t>
      </w:r>
      <w:r w:rsidRPr="00AA743D">
        <w:rPr>
          <w:rFonts w:ascii="Times New Roman" w:hAnsi="Times New Roman" w:cs="Times New Roman"/>
          <w:sz w:val="24"/>
          <w:szCs w:val="24"/>
        </w:rPr>
        <w:t>to create a superior and an inferior segment. The inferior segment was embedded into paraffin, while the superior segment was further cut in a sagittal manner and embedded (Figure E2). Three-micron thick sections were stained with Periodic Acid-schiff (PAS), scanned with Aperio ScanScope AT2, and analyzed by applying a colour segmentation algorithm using Aperio ImageScope software (Leica Biosystems, Wetzlar, Germany).</w:t>
      </w:r>
      <w:r w:rsidR="006A7F7C">
        <w:rPr>
          <w:rFonts w:ascii="Times New Roman" w:hAnsi="Times New Roman" w:cs="Times New Roman"/>
          <w:sz w:val="24"/>
          <w:szCs w:val="24"/>
        </w:rPr>
        <w:t xml:space="preserve"> The airway epithelium and the airway wall were traced and quantified using </w:t>
      </w:r>
      <w:r w:rsidR="006A7F7C" w:rsidRPr="00AA743D">
        <w:rPr>
          <w:rFonts w:ascii="Times New Roman" w:hAnsi="Times New Roman" w:cs="Times New Roman"/>
          <w:sz w:val="24"/>
          <w:szCs w:val="24"/>
        </w:rPr>
        <w:t>Aperio ImageScope software</w:t>
      </w:r>
      <w:r w:rsidR="006A7F7C">
        <w:rPr>
          <w:rFonts w:ascii="Times New Roman" w:hAnsi="Times New Roman" w:cs="Times New Roman"/>
          <w:sz w:val="24"/>
          <w:szCs w:val="24"/>
        </w:rPr>
        <w:t xml:space="preserve"> and are represented relative to the basement membrane length. </w:t>
      </w:r>
    </w:p>
    <w:p w14:paraId="14E8FA1E" w14:textId="77777777" w:rsidR="00254372" w:rsidRPr="00AA743D" w:rsidRDefault="00254372" w:rsidP="002543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743D">
        <w:rPr>
          <w:rFonts w:ascii="Times New Roman" w:hAnsi="Times New Roman" w:cs="Times New Roman"/>
          <w:b/>
          <w:bCs/>
          <w:sz w:val="24"/>
          <w:szCs w:val="24"/>
        </w:rPr>
        <w:t>Cytokine/Chemokine Measurements</w:t>
      </w:r>
    </w:p>
    <w:p w14:paraId="48D004AC" w14:textId="77777777" w:rsidR="00254372" w:rsidRPr="00AA743D" w:rsidRDefault="00254372" w:rsidP="0025437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A743D">
        <w:rPr>
          <w:rFonts w:ascii="Times New Roman" w:hAnsi="Times New Roman" w:cs="Times New Roman"/>
          <w:sz w:val="24"/>
          <w:szCs w:val="24"/>
        </w:rPr>
        <w:t xml:space="preserve">A Mouse/Rat IL-33 Quantikine ELISA kit (R&amp;D Systems, MN, USA) </w:t>
      </w:r>
      <w:r>
        <w:rPr>
          <w:rFonts w:ascii="Times New Roman" w:hAnsi="Times New Roman" w:cs="Times New Roman"/>
          <w:sz w:val="24"/>
          <w:szCs w:val="24"/>
        </w:rPr>
        <w:t>was used to measure</w:t>
      </w:r>
      <w:r w:rsidRPr="00AA743D">
        <w:rPr>
          <w:rFonts w:ascii="Times New Roman" w:hAnsi="Times New Roman" w:cs="Times New Roman"/>
          <w:sz w:val="24"/>
          <w:szCs w:val="24"/>
        </w:rPr>
        <w:t xml:space="preserve"> IL-33 in lung homogenate supernatant, and a Mouse IFN Beta ELISA Kit, High Sensitivity (PBL Assay Science, NJ, USA) was used to measure IFN-β in BALF.  IL-4, IL-5, and IFN-γ were measured in BALF using a Mouse High Sensitivity T Cell Panel, while eotaxin, IL-6, and IP-10 were measured in plasma and BALF using a Mouse Cytokine/Chemokine Magnetic Bead Panel (EMD Millipore, Darmstadt, Germany)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502807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711C83CF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6DF9925C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1A70BE7F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7248D757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6F7A1033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38CC6E70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15B5868C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6FF763C0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00BAB41D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159C7DA7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2F8D1D3A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53A709D5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4A3104B6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558E917C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597013F1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3BB9F2D9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67A630B1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6DA6E98A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375A3AE9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1B92C627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68C880E9" w14:textId="77777777" w:rsidR="00254372" w:rsidRPr="00ED3C98" w:rsidRDefault="00254372" w:rsidP="00254372">
      <w:pPr>
        <w:rPr>
          <w:rFonts w:ascii="Times New Roman" w:hAnsi="Times New Roman" w:cs="Times New Roman"/>
          <w:bCs/>
        </w:rPr>
      </w:pPr>
    </w:p>
    <w:p w14:paraId="6F065411" w14:textId="77777777" w:rsidR="00254372" w:rsidRPr="00C75F71" w:rsidRDefault="00254372" w:rsidP="00254372">
      <w:r w:rsidRPr="00374B01">
        <w:rPr>
          <w:rFonts w:ascii="Times New Roman" w:hAnsi="Times New Roman" w:cs="Times New Roman"/>
          <w:b/>
          <w:sz w:val="24"/>
          <w:u w:val="single"/>
        </w:rPr>
        <w:t>FIGURES</w:t>
      </w:r>
    </w:p>
    <w:p w14:paraId="226B68C0" w14:textId="77777777" w:rsidR="00254372" w:rsidRPr="00EF47D5" w:rsidRDefault="00254372" w:rsidP="00254372">
      <w:pPr>
        <w:rPr>
          <w:rFonts w:ascii="Times New Roman" w:hAnsi="Times New Roman" w:cs="Times New Roman"/>
          <w:b/>
          <w:sz w:val="24"/>
          <w:szCs w:val="18"/>
        </w:rPr>
      </w:pPr>
      <w:r w:rsidRPr="00EF47D5">
        <w:rPr>
          <w:rFonts w:ascii="Times New Roman" w:hAnsi="Times New Roman" w:cs="Times New Roman"/>
          <w:b/>
          <w:sz w:val="24"/>
          <w:szCs w:val="18"/>
        </w:rPr>
        <w:t>Table E1</w:t>
      </w:r>
      <w:r>
        <w:rPr>
          <w:rFonts w:ascii="Times New Roman" w:hAnsi="Times New Roman" w:cs="Times New Roman"/>
          <w:b/>
          <w:sz w:val="24"/>
          <w:szCs w:val="18"/>
        </w:rPr>
        <w:t xml:space="preserve"> – Primers used for qPCR assays</w:t>
      </w:r>
    </w:p>
    <w:tbl>
      <w:tblPr>
        <w:tblW w:w="10216" w:type="dxa"/>
        <w:tblLook w:val="04A0" w:firstRow="1" w:lastRow="0" w:firstColumn="1" w:lastColumn="0" w:noHBand="0" w:noVBand="1"/>
      </w:tblPr>
      <w:tblGrid>
        <w:gridCol w:w="2080"/>
        <w:gridCol w:w="4336"/>
        <w:gridCol w:w="3800"/>
      </w:tblGrid>
      <w:tr w:rsidR="00254372" w:rsidRPr="00EF47D5" w14:paraId="3FE0E1F4" w14:textId="77777777" w:rsidTr="00761733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E4739" w14:textId="77777777" w:rsidR="00254372" w:rsidRPr="00087E88" w:rsidRDefault="00254372" w:rsidP="00761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bookmarkStart w:id="2" w:name="_Hlk16348122"/>
            <w:r w:rsidRPr="00087E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Gene</w:t>
            </w:r>
          </w:p>
        </w:tc>
        <w:tc>
          <w:tcPr>
            <w:tcW w:w="4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F1566" w14:textId="77777777" w:rsidR="00254372" w:rsidRPr="00087E88" w:rsidRDefault="00254372" w:rsidP="00761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Forward (5'-3')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4ACAB" w14:textId="77777777" w:rsidR="00254372" w:rsidRPr="00087E88" w:rsidRDefault="00254372" w:rsidP="00761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everse (5'-3')</w:t>
            </w:r>
          </w:p>
        </w:tc>
      </w:tr>
      <w:tr w:rsidR="00254372" w:rsidRPr="00EF47D5" w14:paraId="29F27703" w14:textId="77777777" w:rsidTr="00761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3292" w14:textId="77777777" w:rsidR="00254372" w:rsidRPr="00087E88" w:rsidRDefault="00254372" w:rsidP="00761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OAS1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D837" w14:textId="77777777" w:rsidR="00254372" w:rsidRPr="00087E88" w:rsidRDefault="00254372" w:rsidP="0076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ATTACCTCCTTCCCGACACC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9345" w14:textId="77777777" w:rsidR="00254372" w:rsidRPr="00087E88" w:rsidRDefault="00254372" w:rsidP="0076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CAAACTCCACCTCCTGATGC</w:t>
            </w:r>
          </w:p>
        </w:tc>
      </w:tr>
      <w:tr w:rsidR="00254372" w:rsidRPr="00EF47D5" w14:paraId="4DAF581D" w14:textId="77777777" w:rsidTr="00761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CC89BA" w14:textId="77777777" w:rsidR="00254372" w:rsidRPr="00087E88" w:rsidRDefault="00254372" w:rsidP="00761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RIG-I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CC8408" w14:textId="77777777" w:rsidR="00254372" w:rsidRPr="00087E88" w:rsidRDefault="00254372" w:rsidP="0076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CCACCTACATCCTCAGCTATATG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F1EA1F" w14:textId="77777777" w:rsidR="00254372" w:rsidRPr="00087E88" w:rsidRDefault="00254372" w:rsidP="0076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TGGGCCCTTGTTGTTCTTCT</w:t>
            </w:r>
          </w:p>
        </w:tc>
      </w:tr>
      <w:tr w:rsidR="00254372" w:rsidRPr="00EF47D5" w14:paraId="2021FC16" w14:textId="77777777" w:rsidTr="00761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3ADB" w14:textId="77777777" w:rsidR="00254372" w:rsidRPr="00087E88" w:rsidRDefault="00254372" w:rsidP="00761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MX-1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DA19" w14:textId="77777777" w:rsidR="00254372" w:rsidRPr="00087E88" w:rsidRDefault="00254372" w:rsidP="0076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GAAGGCAAGGTCTTGGAT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B233" w14:textId="77777777" w:rsidR="00254372" w:rsidRPr="00087E88" w:rsidRDefault="00254372" w:rsidP="0076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GCTGACCTCTGCACTTGACT</w:t>
            </w:r>
          </w:p>
        </w:tc>
      </w:tr>
      <w:tr w:rsidR="00254372" w:rsidRPr="00EF47D5" w14:paraId="57E3E25D" w14:textId="77777777" w:rsidTr="00761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D09C40" w14:textId="77777777" w:rsidR="00254372" w:rsidRPr="00087E88" w:rsidRDefault="00254372" w:rsidP="00761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IFITM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072F4C" w14:textId="77777777" w:rsidR="00254372" w:rsidRPr="00087E88" w:rsidRDefault="00254372" w:rsidP="0076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GGATTCCGACTTCCGGTCC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AE4D9A" w14:textId="77777777" w:rsidR="00254372" w:rsidRPr="00087E88" w:rsidRDefault="00254372" w:rsidP="0076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GTGTTACACCTGCGTGTAGGG</w:t>
            </w:r>
          </w:p>
        </w:tc>
      </w:tr>
      <w:tr w:rsidR="00254372" w:rsidRPr="00EF47D5" w14:paraId="21CCF507" w14:textId="77777777" w:rsidTr="00761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E652" w14:textId="77777777" w:rsidR="00254372" w:rsidRPr="00087E88" w:rsidRDefault="00254372" w:rsidP="00761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ISG-1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BE24" w14:textId="77777777" w:rsidR="00254372" w:rsidRPr="00087E88" w:rsidRDefault="00254372" w:rsidP="0076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TGACGCAGACTGTAGACAC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498F" w14:textId="77777777" w:rsidR="00254372" w:rsidRPr="00087E88" w:rsidRDefault="00254372" w:rsidP="0076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CAGCCAGAACTGGTCTTCGT</w:t>
            </w:r>
          </w:p>
        </w:tc>
      </w:tr>
      <w:tr w:rsidR="00254372" w:rsidRPr="00EF47D5" w14:paraId="74908AC2" w14:textId="77777777" w:rsidTr="00761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E0CD9B" w14:textId="77777777" w:rsidR="00254372" w:rsidRPr="00087E88" w:rsidRDefault="00254372" w:rsidP="00761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Viperin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3C98C4" w14:textId="77777777" w:rsidR="00254372" w:rsidRPr="00087E88" w:rsidRDefault="00254372" w:rsidP="0076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CTTCAACGTGGACGAAGAC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BD486F" w14:textId="77777777" w:rsidR="00254372" w:rsidRPr="00087E88" w:rsidRDefault="00254372" w:rsidP="0076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GACGCTCCAAGAATGTTTCA</w:t>
            </w:r>
          </w:p>
        </w:tc>
      </w:tr>
      <w:tr w:rsidR="00254372" w:rsidRPr="00EF47D5" w14:paraId="2E0072CA" w14:textId="77777777" w:rsidTr="0076173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83CC5" w14:textId="77777777" w:rsidR="00254372" w:rsidRPr="00087E88" w:rsidRDefault="00254372" w:rsidP="00761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GAPDH</w:t>
            </w:r>
          </w:p>
        </w:tc>
        <w:tc>
          <w:tcPr>
            <w:tcW w:w="4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03AFD" w14:textId="77777777" w:rsidR="00254372" w:rsidRPr="00087E88" w:rsidRDefault="00254372" w:rsidP="0076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ACCCAGAAGACTGTGGATGG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3EB8F" w14:textId="77777777" w:rsidR="00254372" w:rsidRPr="00087E88" w:rsidRDefault="00254372" w:rsidP="00761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87E88">
              <w:rPr>
                <w:rFonts w:ascii="Times New Roman" w:eastAsia="Times New Roman" w:hAnsi="Times New Roman" w:cs="Times New Roman"/>
                <w:color w:val="000000"/>
                <w:sz w:val="24"/>
              </w:rPr>
              <w:t>GGATGCAGGGATGATGTTCT</w:t>
            </w:r>
          </w:p>
        </w:tc>
      </w:tr>
      <w:bookmarkEnd w:id="2"/>
    </w:tbl>
    <w:p w14:paraId="62407ECE" w14:textId="77777777" w:rsidR="00254372" w:rsidRDefault="00254372" w:rsidP="00254372">
      <w:pPr>
        <w:rPr>
          <w:b/>
          <w:u w:val="single"/>
        </w:rPr>
      </w:pPr>
    </w:p>
    <w:p w14:paraId="5F4D935B" w14:textId="77777777" w:rsidR="00254372" w:rsidRDefault="00254372" w:rsidP="00254372">
      <w:pPr>
        <w:rPr>
          <w:b/>
          <w:u w:val="single"/>
        </w:rPr>
      </w:pPr>
    </w:p>
    <w:p w14:paraId="3E1AE0D3" w14:textId="77777777" w:rsidR="00254372" w:rsidRDefault="00254372" w:rsidP="00254372">
      <w:pPr>
        <w:rPr>
          <w:b/>
          <w:u w:val="single"/>
        </w:rPr>
      </w:pPr>
      <w:r w:rsidRPr="00507732">
        <w:rPr>
          <w:b/>
          <w:noProof/>
          <w:lang w:val="en-IN" w:eastAsia="en-IN"/>
        </w:rPr>
        <w:drawing>
          <wp:inline distT="0" distB="0" distL="0" distR="0" wp14:anchorId="092427F1" wp14:editId="4B1CFF53">
            <wp:extent cx="2929274" cy="2932981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7441" cy="29411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2FE588" w14:textId="6871195B" w:rsidR="00254372" w:rsidRPr="00411D8D" w:rsidRDefault="00254372" w:rsidP="0025437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11D8D">
        <w:rPr>
          <w:rFonts w:ascii="Times New Roman" w:hAnsi="Times New Roman" w:cs="Times New Roman"/>
          <w:b/>
          <w:sz w:val="24"/>
          <w:szCs w:val="24"/>
        </w:rPr>
        <w:t>Figure E</w:t>
      </w:r>
      <w:r w:rsidR="007E4A30">
        <w:rPr>
          <w:rFonts w:ascii="Times New Roman" w:hAnsi="Times New Roman" w:cs="Times New Roman"/>
          <w:b/>
          <w:sz w:val="24"/>
          <w:szCs w:val="24"/>
        </w:rPr>
        <w:t>1</w:t>
      </w:r>
      <w:r w:rsidRPr="00411D8D">
        <w:rPr>
          <w:rFonts w:ascii="Times New Roman" w:hAnsi="Times New Roman" w:cs="Times New Roman"/>
          <w:b/>
          <w:sz w:val="24"/>
          <w:szCs w:val="24"/>
        </w:rPr>
        <w:t xml:space="preserve"> – Lung Tissue Sectioning. </w:t>
      </w:r>
      <w:r w:rsidRPr="00411D8D">
        <w:rPr>
          <w:rFonts w:ascii="Times New Roman" w:hAnsi="Times New Roman" w:cs="Times New Roman"/>
          <w:sz w:val="24"/>
          <w:szCs w:val="24"/>
        </w:rPr>
        <w:t xml:space="preserve">The left lung was cut in </w:t>
      </w:r>
      <w:r>
        <w:rPr>
          <w:rFonts w:ascii="Times New Roman" w:hAnsi="Times New Roman" w:cs="Times New Roman"/>
          <w:sz w:val="24"/>
          <w:szCs w:val="24"/>
        </w:rPr>
        <w:t>a transverse manner</w:t>
      </w:r>
      <w:r w:rsidRPr="00411D8D">
        <w:rPr>
          <w:rFonts w:ascii="Times New Roman" w:hAnsi="Times New Roman" w:cs="Times New Roman"/>
          <w:sz w:val="24"/>
          <w:szCs w:val="24"/>
        </w:rPr>
        <w:t xml:space="preserve"> to create a superior and an inferior segment. The inferior segment was embedded into paraffin, while the superior segment was further cut in a sagittal manner and embedded. </w:t>
      </w:r>
    </w:p>
    <w:p w14:paraId="508554F1" w14:textId="77777777" w:rsidR="00254372" w:rsidRDefault="00254372" w:rsidP="00254372">
      <w:pPr>
        <w:rPr>
          <w:b/>
          <w:u w:val="single"/>
        </w:rPr>
      </w:pPr>
    </w:p>
    <w:p w14:paraId="261886C8" w14:textId="08CF1110" w:rsidR="00254372" w:rsidRDefault="007E4A30" w:rsidP="00254372">
      <w:pPr>
        <w:rPr>
          <w:b/>
        </w:rPr>
      </w:pPr>
      <w:r>
        <w:object w:dxaOrig="11006" w:dyaOrig="3573" w14:anchorId="67B5FC3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152.25pt" o:ole="">
            <v:imagedata r:id="rId9" o:title=""/>
          </v:shape>
          <o:OLEObject Type="Embed" ProgID="Prism9.Document" ShapeID="_x0000_i1025" DrawAspect="Content" ObjectID="_1675511290" r:id="rId10"/>
        </w:object>
      </w:r>
    </w:p>
    <w:p w14:paraId="15F76958" w14:textId="5003DB51" w:rsidR="00254372" w:rsidRPr="00411D8D" w:rsidRDefault="00254372" w:rsidP="002543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1D8D">
        <w:rPr>
          <w:rFonts w:ascii="Times New Roman" w:hAnsi="Times New Roman" w:cs="Times New Roman"/>
          <w:b/>
          <w:sz w:val="24"/>
          <w:szCs w:val="24"/>
        </w:rPr>
        <w:t>Figure E</w:t>
      </w:r>
      <w:r w:rsidR="007E4A30">
        <w:rPr>
          <w:rFonts w:ascii="Times New Roman" w:hAnsi="Times New Roman" w:cs="Times New Roman"/>
          <w:b/>
          <w:sz w:val="24"/>
          <w:szCs w:val="24"/>
        </w:rPr>
        <w:t>2</w:t>
      </w:r>
      <w:r w:rsidRPr="00411D8D">
        <w:rPr>
          <w:rFonts w:ascii="Times New Roman" w:hAnsi="Times New Roman" w:cs="Times New Roman"/>
          <w:b/>
          <w:sz w:val="24"/>
          <w:szCs w:val="24"/>
        </w:rPr>
        <w:t xml:space="preserve"> - House dust mite (HDM) sensitization delays viral clearance. </w:t>
      </w:r>
      <w:r w:rsidRPr="00411D8D">
        <w:rPr>
          <w:rFonts w:ascii="Times New Roman" w:hAnsi="Times New Roman" w:cs="Times New Roman"/>
          <w:sz w:val="24"/>
          <w:szCs w:val="24"/>
        </w:rPr>
        <w:t xml:space="preserve">Phosphate-buffered saline (PBS)-exposed or HDM-sensitized mice were infected with pandemic H1N1 (pH1N1) and sacrificed on days 0, 2, 4, 6, and 8 post-infection. </w:t>
      </w:r>
      <w:r w:rsidR="009D7DF8" w:rsidRPr="00411D8D">
        <w:rPr>
          <w:rFonts w:ascii="Times New Roman" w:hAnsi="Times New Roman" w:cs="Times New Roman"/>
          <w:sz w:val="24"/>
          <w:szCs w:val="24"/>
        </w:rPr>
        <w:t>(</w:t>
      </w:r>
      <w:r w:rsidR="009D7DF8">
        <w:rPr>
          <w:rFonts w:ascii="Times New Roman" w:hAnsi="Times New Roman" w:cs="Times New Roman"/>
          <w:sz w:val="24"/>
          <w:szCs w:val="24"/>
        </w:rPr>
        <w:t>A</w:t>
      </w:r>
      <w:r w:rsidR="009D7DF8" w:rsidRPr="00411D8D">
        <w:rPr>
          <w:rFonts w:ascii="Times New Roman" w:hAnsi="Times New Roman" w:cs="Times New Roman"/>
          <w:sz w:val="24"/>
          <w:szCs w:val="24"/>
        </w:rPr>
        <w:t xml:space="preserve">) IFN-β protein expression was determined using ELISA on </w:t>
      </w:r>
      <w:r w:rsidR="009D7DF8">
        <w:rPr>
          <w:rFonts w:ascii="Times New Roman" w:hAnsi="Times New Roman" w:cs="Times New Roman"/>
          <w:sz w:val="24"/>
          <w:szCs w:val="24"/>
        </w:rPr>
        <w:t>the supernatant of bronchoalveolar lavage fluid (</w:t>
      </w:r>
      <w:r w:rsidR="009D7DF8" w:rsidRPr="00411D8D">
        <w:rPr>
          <w:rFonts w:ascii="Times New Roman" w:hAnsi="Times New Roman" w:cs="Times New Roman"/>
          <w:sz w:val="24"/>
          <w:szCs w:val="24"/>
        </w:rPr>
        <w:t>BALF</w:t>
      </w:r>
      <w:r w:rsidR="009D7DF8">
        <w:rPr>
          <w:rFonts w:ascii="Times New Roman" w:hAnsi="Times New Roman" w:cs="Times New Roman"/>
          <w:sz w:val="24"/>
          <w:szCs w:val="24"/>
        </w:rPr>
        <w:t>)</w:t>
      </w:r>
      <w:r w:rsidR="009D7DF8" w:rsidRPr="00411D8D">
        <w:rPr>
          <w:rFonts w:ascii="Times New Roman" w:hAnsi="Times New Roman" w:cs="Times New Roman"/>
          <w:sz w:val="24"/>
          <w:szCs w:val="24"/>
        </w:rPr>
        <w:t xml:space="preserve">. </w:t>
      </w:r>
      <w:r w:rsidRPr="00411D8D">
        <w:rPr>
          <w:rFonts w:ascii="Times New Roman" w:hAnsi="Times New Roman" w:cs="Times New Roman"/>
          <w:sz w:val="24"/>
          <w:szCs w:val="24"/>
        </w:rPr>
        <w:t>(</w:t>
      </w:r>
      <w:r w:rsidR="009D7DF8">
        <w:rPr>
          <w:rFonts w:ascii="Times New Roman" w:hAnsi="Times New Roman" w:cs="Times New Roman"/>
          <w:sz w:val="24"/>
          <w:szCs w:val="24"/>
        </w:rPr>
        <w:t>B</w:t>
      </w:r>
      <w:r w:rsidRPr="00411D8D">
        <w:rPr>
          <w:rFonts w:ascii="Times New Roman" w:hAnsi="Times New Roman" w:cs="Times New Roman"/>
          <w:sz w:val="24"/>
          <w:szCs w:val="24"/>
        </w:rPr>
        <w:t>) qPCR was performed on</w:t>
      </w:r>
      <w:r>
        <w:rPr>
          <w:rFonts w:ascii="Times New Roman" w:hAnsi="Times New Roman" w:cs="Times New Roman"/>
          <w:sz w:val="24"/>
          <w:szCs w:val="24"/>
        </w:rPr>
        <w:t xml:space="preserve"> RNA from</w:t>
      </w:r>
      <w:r w:rsidRPr="00411D8D">
        <w:rPr>
          <w:rFonts w:ascii="Times New Roman" w:hAnsi="Times New Roman" w:cs="Times New Roman"/>
          <w:sz w:val="24"/>
          <w:szCs w:val="24"/>
        </w:rPr>
        <w:t xml:space="preserve"> homogenized lung tissue to </w:t>
      </w:r>
      <w:r>
        <w:rPr>
          <w:rFonts w:ascii="Times New Roman" w:hAnsi="Times New Roman" w:cs="Times New Roman"/>
          <w:sz w:val="24"/>
          <w:szCs w:val="24"/>
        </w:rPr>
        <w:t>determine</w:t>
      </w:r>
      <w:r w:rsidRPr="00411D8D">
        <w:rPr>
          <w:rFonts w:ascii="Times New Roman" w:hAnsi="Times New Roman" w:cs="Times New Roman"/>
          <w:sz w:val="24"/>
          <w:szCs w:val="24"/>
        </w:rPr>
        <w:t xml:space="preserve"> the number of viral </w:t>
      </w:r>
      <w:r>
        <w:rPr>
          <w:rFonts w:ascii="Times New Roman" w:hAnsi="Times New Roman" w:cs="Times New Roman"/>
          <w:sz w:val="24"/>
          <w:szCs w:val="24"/>
        </w:rPr>
        <w:t xml:space="preserve">RNA </w:t>
      </w:r>
      <w:r w:rsidRPr="00411D8D">
        <w:rPr>
          <w:rFonts w:ascii="Times New Roman" w:hAnsi="Times New Roman" w:cs="Times New Roman"/>
          <w:sz w:val="24"/>
          <w:szCs w:val="24"/>
        </w:rPr>
        <w:t xml:space="preserve">copies, and results were compared us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411D8D">
        <w:rPr>
          <w:rFonts w:ascii="Times New Roman" w:hAnsi="Times New Roman" w:cs="Times New Roman"/>
          <w:sz w:val="24"/>
          <w:szCs w:val="24"/>
        </w:rPr>
        <w:t>two-tailed Student’s t-test. Data (n=5 per group per day) were compared 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16A3E">
        <w:rPr>
          <w:rFonts w:ascii="Times New Roman" w:hAnsi="Times New Roman" w:cs="Times New Roman"/>
          <w:sz w:val="24"/>
          <w:szCs w:val="24"/>
        </w:rPr>
        <w:t xml:space="preserve">a </w:t>
      </w:r>
      <w:r w:rsidR="007E4A30">
        <w:rPr>
          <w:rFonts w:ascii="Times New Roman" w:hAnsi="Times New Roman" w:cs="Times New Roman"/>
          <w:sz w:val="24"/>
          <w:szCs w:val="24"/>
        </w:rPr>
        <w:t>two-way ANOVA with Sidak’s multiple comparison’s test</w:t>
      </w:r>
      <w:r w:rsidRPr="00411D8D">
        <w:rPr>
          <w:rFonts w:ascii="Times New Roman" w:hAnsi="Times New Roman" w:cs="Times New Roman"/>
          <w:sz w:val="24"/>
          <w:szCs w:val="24"/>
        </w:rPr>
        <w:t xml:space="preserve"> and are expressed as mean ± SEM. *P&lt;0.05</w:t>
      </w:r>
      <w:r w:rsidR="00916A3E">
        <w:rPr>
          <w:rFonts w:ascii="Times New Roman" w:hAnsi="Times New Roman" w:cs="Times New Roman"/>
          <w:sz w:val="24"/>
          <w:szCs w:val="24"/>
        </w:rPr>
        <w:t xml:space="preserve"> after correction for multiple comparisons</w:t>
      </w:r>
      <w:r w:rsidRPr="00411D8D">
        <w:rPr>
          <w:rFonts w:ascii="Times New Roman" w:hAnsi="Times New Roman" w:cs="Times New Roman"/>
          <w:sz w:val="24"/>
          <w:szCs w:val="24"/>
        </w:rPr>
        <w:t>; ns: not significant.</w:t>
      </w:r>
    </w:p>
    <w:p w14:paraId="4F9121C5" w14:textId="02BBFE56" w:rsidR="00916A3E" w:rsidRDefault="00916A3E"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br w:type="page"/>
      </w:r>
    </w:p>
    <w:p w14:paraId="01F6276E" w14:textId="42EE8F06" w:rsidR="00916A3E" w:rsidRDefault="00DF0CD7" w:rsidP="002543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object w:dxaOrig="11006" w:dyaOrig="3569" w14:anchorId="2C21E947">
          <v:shape id="_x0000_i1026" type="#_x0000_t75" style="width:468pt;height:151.5pt" o:ole="">
            <v:imagedata r:id="rId11" o:title=""/>
          </v:shape>
          <o:OLEObject Type="Embed" ProgID="Prism9.Document" ShapeID="_x0000_i1026" DrawAspect="Content" ObjectID="_1675511291" r:id="rId12"/>
        </w:object>
      </w:r>
      <w:r w:rsidR="00254372" w:rsidRPr="00411D8D">
        <w:rPr>
          <w:rFonts w:ascii="Times New Roman" w:hAnsi="Times New Roman" w:cs="Times New Roman"/>
          <w:b/>
          <w:sz w:val="24"/>
          <w:szCs w:val="24"/>
        </w:rPr>
        <w:t>Figure E</w:t>
      </w:r>
      <w:r w:rsidR="007E4A30">
        <w:rPr>
          <w:rFonts w:ascii="Times New Roman" w:hAnsi="Times New Roman" w:cs="Times New Roman"/>
          <w:b/>
          <w:sz w:val="24"/>
          <w:szCs w:val="24"/>
        </w:rPr>
        <w:t>3</w:t>
      </w:r>
      <w:r w:rsidR="00254372" w:rsidRPr="00411D8D">
        <w:rPr>
          <w:rFonts w:ascii="Times New Roman" w:hAnsi="Times New Roman" w:cs="Times New Roman"/>
          <w:b/>
          <w:sz w:val="24"/>
          <w:szCs w:val="24"/>
        </w:rPr>
        <w:t xml:space="preserve"> - </w:t>
      </w:r>
      <w:r w:rsidR="00254372">
        <w:rPr>
          <w:rFonts w:ascii="Times New Roman" w:hAnsi="Times New Roman" w:cs="Times New Roman"/>
          <w:b/>
          <w:sz w:val="24"/>
          <w:szCs w:val="24"/>
        </w:rPr>
        <w:t xml:space="preserve">House dust </w:t>
      </w:r>
      <w:r w:rsidR="00254372" w:rsidRPr="00411D8D">
        <w:rPr>
          <w:rFonts w:ascii="Times New Roman" w:hAnsi="Times New Roman" w:cs="Times New Roman"/>
          <w:b/>
          <w:sz w:val="24"/>
          <w:szCs w:val="24"/>
        </w:rPr>
        <w:t>mite (HDM) sensitiza</w:t>
      </w:r>
      <w:r w:rsidR="00254372">
        <w:rPr>
          <w:rFonts w:ascii="Times New Roman" w:hAnsi="Times New Roman" w:cs="Times New Roman"/>
          <w:b/>
          <w:sz w:val="24"/>
          <w:szCs w:val="24"/>
        </w:rPr>
        <w:t>tion dampens the induction of interferon stimulated g</w:t>
      </w:r>
      <w:r w:rsidR="00254372" w:rsidRPr="00411D8D">
        <w:rPr>
          <w:rFonts w:ascii="Times New Roman" w:hAnsi="Times New Roman" w:cs="Times New Roman"/>
          <w:b/>
          <w:sz w:val="24"/>
          <w:szCs w:val="24"/>
        </w:rPr>
        <w:t xml:space="preserve">enes (ISGs). </w:t>
      </w:r>
      <w:r w:rsidR="00254372" w:rsidRPr="00411D8D">
        <w:rPr>
          <w:rFonts w:ascii="Times New Roman" w:hAnsi="Times New Roman" w:cs="Times New Roman"/>
          <w:sz w:val="24"/>
          <w:szCs w:val="24"/>
        </w:rPr>
        <w:t>Phosphate-buffered saline (PBS)-exposed or HDM-sensitized mice were infected with pandemic H1N1 (pH1N1) and sacrificed on days 0, 2, 4, 6, and 8 post-infection. qPCR was performed on</w:t>
      </w:r>
      <w:r w:rsidR="00254372">
        <w:rPr>
          <w:rFonts w:ascii="Times New Roman" w:hAnsi="Times New Roman" w:cs="Times New Roman"/>
          <w:sz w:val="24"/>
          <w:szCs w:val="24"/>
        </w:rPr>
        <w:t xml:space="preserve"> RNA from</w:t>
      </w:r>
      <w:r w:rsidR="00254372" w:rsidRPr="00411D8D">
        <w:rPr>
          <w:rFonts w:ascii="Times New Roman" w:hAnsi="Times New Roman" w:cs="Times New Roman"/>
          <w:sz w:val="24"/>
          <w:szCs w:val="24"/>
        </w:rPr>
        <w:t xml:space="preserve"> homogenized lung tissue to measure the gene expression of </w:t>
      </w:r>
      <w:r w:rsidR="00254372">
        <w:rPr>
          <w:rFonts w:ascii="Times New Roman" w:hAnsi="Times New Roman" w:cs="Times New Roman"/>
          <w:sz w:val="24"/>
          <w:szCs w:val="24"/>
        </w:rPr>
        <w:t>the interferon stimulated genes</w:t>
      </w:r>
      <w:r w:rsidR="00254372" w:rsidRPr="00411D8D">
        <w:rPr>
          <w:rFonts w:ascii="Times New Roman" w:hAnsi="Times New Roman" w:cs="Times New Roman"/>
          <w:sz w:val="24"/>
          <w:szCs w:val="24"/>
        </w:rPr>
        <w:t xml:space="preserve"> (A) MX1, (B) IFITM3, (C) OAS1, (D) ISG15, (E) Viperin, and (F) RIG-I. Results were normalized to expression on day 0 and were compared using</w:t>
      </w:r>
      <w:r w:rsidR="00254372">
        <w:rPr>
          <w:rFonts w:ascii="Times New Roman" w:hAnsi="Times New Roman" w:cs="Times New Roman"/>
          <w:sz w:val="24"/>
          <w:szCs w:val="24"/>
        </w:rPr>
        <w:t xml:space="preserve"> </w:t>
      </w:r>
      <w:r w:rsidR="00916A3E">
        <w:rPr>
          <w:rFonts w:ascii="Times New Roman" w:hAnsi="Times New Roman" w:cs="Times New Roman"/>
          <w:sz w:val="24"/>
          <w:szCs w:val="24"/>
        </w:rPr>
        <w:t>a</w:t>
      </w:r>
      <w:r w:rsidR="00254372" w:rsidRPr="00411D8D">
        <w:rPr>
          <w:rFonts w:ascii="Times New Roman" w:hAnsi="Times New Roman" w:cs="Times New Roman"/>
          <w:sz w:val="24"/>
          <w:szCs w:val="24"/>
        </w:rPr>
        <w:t xml:space="preserve"> Mann-Whitney U test. Data (n=5 per group per day) are expressed as mean ± SEM. *P&lt;0.05</w:t>
      </w:r>
      <w:r w:rsidR="00916A3E">
        <w:rPr>
          <w:rFonts w:ascii="Times New Roman" w:hAnsi="Times New Roman" w:cs="Times New Roman"/>
          <w:sz w:val="24"/>
          <w:szCs w:val="24"/>
        </w:rPr>
        <w:t xml:space="preserve"> after correction for multiple comparisons</w:t>
      </w:r>
      <w:r w:rsidR="00254372" w:rsidRPr="00411D8D">
        <w:rPr>
          <w:rFonts w:ascii="Times New Roman" w:hAnsi="Times New Roman" w:cs="Times New Roman"/>
          <w:sz w:val="24"/>
          <w:szCs w:val="24"/>
        </w:rPr>
        <w:t>; **p&lt;0.01</w:t>
      </w:r>
      <w:r w:rsidR="00916A3E">
        <w:rPr>
          <w:rFonts w:ascii="Times New Roman" w:hAnsi="Times New Roman" w:cs="Times New Roman"/>
          <w:sz w:val="24"/>
          <w:szCs w:val="24"/>
        </w:rPr>
        <w:t xml:space="preserve"> after correction for multiple comparisons</w:t>
      </w:r>
      <w:r w:rsidR="00254372" w:rsidRPr="00411D8D">
        <w:rPr>
          <w:rFonts w:ascii="Times New Roman" w:hAnsi="Times New Roman" w:cs="Times New Roman"/>
          <w:sz w:val="24"/>
          <w:szCs w:val="24"/>
        </w:rPr>
        <w:t>; ns: not significant.</w:t>
      </w:r>
    </w:p>
    <w:p w14:paraId="54F1AC59" w14:textId="77777777" w:rsidR="00916A3E" w:rsidRDefault="00916A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05DD68" w14:textId="67BDA4BC" w:rsidR="00924A7A" w:rsidRDefault="00924A7A" w:rsidP="0025437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object w:dxaOrig="9374" w:dyaOrig="13320" w14:anchorId="1F4032C9">
          <v:shape id="_x0000_i1027" type="#_x0000_t75" style="width:372pt;height:527.25pt" o:ole="">
            <v:imagedata r:id="rId13" o:title=""/>
          </v:shape>
          <o:OLEObject Type="Embed" ProgID="Prism9.Document" ShapeID="_x0000_i1027" DrawAspect="Content" ObjectID="_1675511292" r:id="rId14"/>
        </w:object>
      </w:r>
    </w:p>
    <w:p w14:paraId="4F54EBEC" w14:textId="32465C3A" w:rsidR="00916A3E" w:rsidRDefault="00254372" w:rsidP="002543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1D8D">
        <w:rPr>
          <w:rFonts w:ascii="Times New Roman" w:hAnsi="Times New Roman" w:cs="Times New Roman"/>
          <w:b/>
          <w:sz w:val="24"/>
          <w:szCs w:val="24"/>
        </w:rPr>
        <w:t>Figure E</w:t>
      </w:r>
      <w:r w:rsidR="007E4A30">
        <w:rPr>
          <w:rFonts w:ascii="Times New Roman" w:hAnsi="Times New Roman" w:cs="Times New Roman"/>
          <w:b/>
          <w:sz w:val="24"/>
          <w:szCs w:val="24"/>
        </w:rPr>
        <w:t>4</w:t>
      </w:r>
      <w:r w:rsidRPr="00411D8D">
        <w:rPr>
          <w:rFonts w:ascii="Times New Roman" w:hAnsi="Times New Roman" w:cs="Times New Roman"/>
          <w:b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sz w:val="24"/>
          <w:szCs w:val="24"/>
        </w:rPr>
        <w:t>House dust m</w:t>
      </w:r>
      <w:r w:rsidRPr="00411D8D">
        <w:rPr>
          <w:rFonts w:ascii="Times New Roman" w:hAnsi="Times New Roman" w:cs="Times New Roman"/>
          <w:b/>
          <w:sz w:val="24"/>
          <w:szCs w:val="24"/>
        </w:rPr>
        <w:t>ite (HDM)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411D8D">
        <w:rPr>
          <w:rFonts w:ascii="Times New Roman" w:hAnsi="Times New Roman" w:cs="Times New Roman"/>
          <w:b/>
          <w:sz w:val="24"/>
          <w:szCs w:val="24"/>
        </w:rPr>
        <w:t xml:space="preserve">sensitized mice present elevated IL-33 and lower IFN-γ levels following pandemic H1N1 (pH1N1) infection. </w:t>
      </w:r>
      <w:r w:rsidRPr="00411D8D">
        <w:rPr>
          <w:rFonts w:ascii="Times New Roman" w:hAnsi="Times New Roman" w:cs="Times New Roman"/>
          <w:sz w:val="24"/>
          <w:szCs w:val="24"/>
        </w:rPr>
        <w:t>Phosphate-buffered saline (PBS)-exposed or HDM-sensitized mice were infected with pandemic H1N1 (pH1N1) and sacrificed through a tim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11D8D">
        <w:rPr>
          <w:rFonts w:ascii="Times New Roman" w:hAnsi="Times New Roman" w:cs="Times New Roman"/>
          <w:sz w:val="24"/>
          <w:szCs w:val="24"/>
        </w:rPr>
        <w:t xml:space="preserve">course study. (A) IL-33 and (B) IFN-γ protein levels were measured using ELISA and multiplex </w:t>
      </w:r>
      <w:r>
        <w:rPr>
          <w:rFonts w:ascii="Times New Roman" w:hAnsi="Times New Roman" w:cs="Times New Roman"/>
          <w:sz w:val="24"/>
          <w:szCs w:val="24"/>
        </w:rPr>
        <w:t>assay</w:t>
      </w:r>
      <w:r w:rsidRPr="00411D8D">
        <w:rPr>
          <w:rFonts w:ascii="Times New Roman" w:hAnsi="Times New Roman" w:cs="Times New Roman"/>
          <w:sz w:val="24"/>
          <w:szCs w:val="24"/>
        </w:rPr>
        <w:t>, respectively (n=5 per group per day). Data were compared 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4A7A">
        <w:rPr>
          <w:rFonts w:ascii="Times New Roman" w:hAnsi="Times New Roman" w:cs="Times New Roman"/>
          <w:sz w:val="24"/>
          <w:szCs w:val="24"/>
        </w:rPr>
        <w:t>two-way ANOVA with Sidak’s multiple comparison’s test</w:t>
      </w:r>
      <w:r w:rsidRPr="00411D8D">
        <w:rPr>
          <w:rFonts w:ascii="Times New Roman" w:hAnsi="Times New Roman" w:cs="Times New Roman"/>
          <w:sz w:val="24"/>
          <w:szCs w:val="24"/>
        </w:rPr>
        <w:t xml:space="preserve"> and are expressed as mean ± SEM. *P&lt;0.05</w:t>
      </w:r>
      <w:r w:rsidR="00916A3E">
        <w:rPr>
          <w:rFonts w:ascii="Times New Roman" w:hAnsi="Times New Roman" w:cs="Times New Roman"/>
          <w:sz w:val="24"/>
          <w:szCs w:val="24"/>
        </w:rPr>
        <w:t xml:space="preserve"> after correction for multiple comparisons</w:t>
      </w:r>
      <w:r w:rsidRPr="00411D8D">
        <w:rPr>
          <w:rFonts w:ascii="Times New Roman" w:hAnsi="Times New Roman" w:cs="Times New Roman"/>
          <w:sz w:val="24"/>
          <w:szCs w:val="24"/>
        </w:rPr>
        <w:t>; ** P&lt;0.01</w:t>
      </w:r>
      <w:r w:rsidR="00916A3E">
        <w:rPr>
          <w:rFonts w:ascii="Times New Roman" w:hAnsi="Times New Roman" w:cs="Times New Roman"/>
          <w:sz w:val="24"/>
          <w:szCs w:val="24"/>
        </w:rPr>
        <w:t xml:space="preserve"> after correction for multiple comparisons</w:t>
      </w:r>
      <w:r w:rsidRPr="00411D8D">
        <w:rPr>
          <w:rFonts w:ascii="Times New Roman" w:hAnsi="Times New Roman" w:cs="Times New Roman"/>
          <w:sz w:val="24"/>
          <w:szCs w:val="24"/>
        </w:rPr>
        <w:t xml:space="preserve">; ns: not significant. </w:t>
      </w:r>
    </w:p>
    <w:p w14:paraId="375AB799" w14:textId="77777777" w:rsidR="00916A3E" w:rsidRDefault="00916A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945932" w14:textId="2061DDD0" w:rsidR="00254372" w:rsidRDefault="00B0728C" w:rsidP="00254372">
      <w:pPr>
        <w:rPr>
          <w:b/>
        </w:rPr>
      </w:pPr>
      <w:r>
        <w:object w:dxaOrig="7224" w:dyaOrig="9912" w14:anchorId="6FC411AA">
          <v:shape id="_x0000_i1028" type="#_x0000_t75" style="width:361.5pt;height:495.75pt" o:ole="">
            <v:imagedata r:id="rId15" o:title=""/>
          </v:shape>
          <o:OLEObject Type="Embed" ProgID="Prism9.Document" ShapeID="_x0000_i1028" DrawAspect="Content" ObjectID="_1675511293" r:id="rId16"/>
        </w:object>
      </w:r>
    </w:p>
    <w:p w14:paraId="342EDA09" w14:textId="19F89203" w:rsidR="00916A3E" w:rsidRDefault="00254372" w:rsidP="002543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E</w:t>
      </w:r>
      <w:r w:rsidR="007E4A30">
        <w:rPr>
          <w:rFonts w:ascii="Times New Roman" w:hAnsi="Times New Roman" w:cs="Times New Roman"/>
          <w:b/>
          <w:sz w:val="24"/>
          <w:szCs w:val="24"/>
        </w:rPr>
        <w:t>5</w:t>
      </w:r>
      <w:r w:rsidRPr="00411D8D">
        <w:rPr>
          <w:rFonts w:ascii="Times New Roman" w:hAnsi="Times New Roman" w:cs="Times New Roman"/>
          <w:b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sz w:val="24"/>
          <w:szCs w:val="24"/>
        </w:rPr>
        <w:t>Bronchoalveolar lavage f</w:t>
      </w:r>
      <w:r w:rsidRPr="00411D8D">
        <w:rPr>
          <w:rFonts w:ascii="Times New Roman" w:hAnsi="Times New Roman" w:cs="Times New Roman"/>
          <w:b/>
          <w:sz w:val="24"/>
          <w:szCs w:val="24"/>
        </w:rPr>
        <w:t>luid (BALF)</w:t>
      </w:r>
      <w:r>
        <w:rPr>
          <w:rFonts w:ascii="Times New Roman" w:hAnsi="Times New Roman" w:cs="Times New Roman"/>
          <w:b/>
          <w:sz w:val="24"/>
          <w:szCs w:val="24"/>
        </w:rPr>
        <w:t xml:space="preserve"> cell d</w:t>
      </w:r>
      <w:r w:rsidRPr="00411D8D">
        <w:rPr>
          <w:rFonts w:ascii="Times New Roman" w:hAnsi="Times New Roman" w:cs="Times New Roman"/>
          <w:b/>
          <w:sz w:val="24"/>
          <w:szCs w:val="24"/>
        </w:rPr>
        <w:t>ifferential</w:t>
      </w:r>
      <w:r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411D8D">
        <w:rPr>
          <w:rFonts w:ascii="Times New Roman" w:hAnsi="Times New Roman" w:cs="Times New Roman"/>
          <w:b/>
          <w:sz w:val="24"/>
          <w:szCs w:val="24"/>
        </w:rPr>
        <w:t>nalysis.</w:t>
      </w:r>
      <w:r w:rsidRPr="00411D8D">
        <w:rPr>
          <w:b/>
          <w:sz w:val="24"/>
          <w:szCs w:val="24"/>
        </w:rPr>
        <w:t xml:space="preserve"> </w:t>
      </w:r>
      <w:r w:rsidRPr="00411D8D">
        <w:rPr>
          <w:rFonts w:ascii="Times New Roman" w:hAnsi="Times New Roman" w:cs="Times New Roman"/>
          <w:sz w:val="24"/>
          <w:szCs w:val="24"/>
        </w:rPr>
        <w:t xml:space="preserve">BALF was obtained on day 8 post-infection from pandemic H1N1 (pH1N1)-infected mice. The percentage of (A-C)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411D8D">
        <w:rPr>
          <w:rFonts w:ascii="Times New Roman" w:hAnsi="Times New Roman" w:cs="Times New Roman"/>
          <w:sz w:val="24"/>
          <w:szCs w:val="24"/>
        </w:rPr>
        <w:t xml:space="preserve">eutrophils, (D-F) lymphocytes, and (G-I) macrophages was determined in a total of 200 counted cells. </w:t>
      </w:r>
      <w:r w:rsidR="00B0728C">
        <w:rPr>
          <w:rFonts w:ascii="Times New Roman" w:hAnsi="Times New Roman" w:cs="Times New Roman"/>
          <w:sz w:val="24"/>
          <w:szCs w:val="24"/>
        </w:rPr>
        <w:t xml:space="preserve">(J-L) Trypan blue was used on the re-suspended BALF pellet and the absolute number of inflammatory cells in BALF was determined using a hemocytometer. </w:t>
      </w:r>
      <w:r w:rsidRPr="00411D8D">
        <w:rPr>
          <w:rFonts w:ascii="Times New Roman" w:hAnsi="Times New Roman" w:cs="Times New Roman"/>
          <w:sz w:val="24"/>
          <w:szCs w:val="24"/>
        </w:rPr>
        <w:t xml:space="preserve">Data were compared us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411D8D">
        <w:rPr>
          <w:rFonts w:ascii="Times New Roman" w:hAnsi="Times New Roman" w:cs="Times New Roman"/>
          <w:sz w:val="24"/>
          <w:szCs w:val="24"/>
        </w:rPr>
        <w:t>two-tailed Student’s t-test and are expressed as mean ± S</w:t>
      </w:r>
      <w:r>
        <w:rPr>
          <w:rFonts w:ascii="Times New Roman" w:hAnsi="Times New Roman" w:cs="Times New Roman"/>
          <w:sz w:val="24"/>
          <w:szCs w:val="24"/>
        </w:rPr>
        <w:t>EM. Blue/pink: intranasal phosphate-buffered s</w:t>
      </w:r>
      <w:r w:rsidRPr="00411D8D">
        <w:rPr>
          <w:rFonts w:ascii="Times New Roman" w:hAnsi="Times New Roman" w:cs="Times New Roman"/>
          <w:sz w:val="24"/>
          <w:szCs w:val="24"/>
        </w:rPr>
        <w:t xml:space="preserve">aline (PBS) (n=10) / intranasal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11D8D">
        <w:rPr>
          <w:rFonts w:ascii="Times New Roman" w:hAnsi="Times New Roman" w:cs="Times New Roman"/>
          <w:sz w:val="24"/>
          <w:szCs w:val="24"/>
        </w:rPr>
        <w:t xml:space="preserve">ouse dust mite extract (HDM) (n=9); green/orange: intranasal HDM followed by </w:t>
      </w:r>
      <w:r w:rsidR="00C659FE">
        <w:rPr>
          <w:rFonts w:ascii="Times New Roman" w:hAnsi="Times New Roman" w:cs="Times New Roman"/>
          <w:sz w:val="24"/>
          <w:szCs w:val="24"/>
        </w:rPr>
        <w:t>prophylactic</w:t>
      </w:r>
      <w:r w:rsidR="00C659FE" w:rsidRPr="00411D8D">
        <w:rPr>
          <w:rFonts w:ascii="Times New Roman" w:hAnsi="Times New Roman" w:cs="Times New Roman"/>
          <w:sz w:val="24"/>
          <w:szCs w:val="24"/>
        </w:rPr>
        <w:t xml:space="preserve"> </w:t>
      </w:r>
      <w:r w:rsidRPr="00411D8D">
        <w:rPr>
          <w:rFonts w:ascii="Times New Roman" w:hAnsi="Times New Roman" w:cs="Times New Roman"/>
          <w:sz w:val="24"/>
          <w:szCs w:val="24"/>
        </w:rPr>
        <w:t xml:space="preserve">strategy of IL-4Rα blockade (n=12) / IgG (n=12); black/red: intranasal HDM followed by </w:t>
      </w:r>
      <w:r w:rsidR="00C659FE">
        <w:rPr>
          <w:rFonts w:ascii="Times New Roman" w:hAnsi="Times New Roman" w:cs="Times New Roman"/>
          <w:sz w:val="24"/>
          <w:szCs w:val="24"/>
        </w:rPr>
        <w:t>therapeutic</w:t>
      </w:r>
      <w:r w:rsidR="00C659FE" w:rsidRPr="00411D8D">
        <w:rPr>
          <w:rFonts w:ascii="Times New Roman" w:hAnsi="Times New Roman" w:cs="Times New Roman"/>
          <w:sz w:val="24"/>
          <w:szCs w:val="24"/>
        </w:rPr>
        <w:t xml:space="preserve"> </w:t>
      </w:r>
      <w:r w:rsidRPr="00411D8D">
        <w:rPr>
          <w:rFonts w:ascii="Times New Roman" w:hAnsi="Times New Roman" w:cs="Times New Roman"/>
          <w:sz w:val="24"/>
          <w:szCs w:val="24"/>
        </w:rPr>
        <w:t>strategy of IL-4Rα blockade (n=12) / IgG (n=10). ** P&lt;0.01; ***P&lt;0.001; ns: not significant.</w:t>
      </w:r>
    </w:p>
    <w:p w14:paraId="700638F4" w14:textId="77777777" w:rsidR="00916A3E" w:rsidRDefault="00916A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3AAE7C" w14:textId="77777777" w:rsidR="00254372" w:rsidRDefault="00254372" w:rsidP="00254372">
      <w:pPr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29D6517E" wp14:editId="1E012997">
            <wp:extent cx="6446426" cy="4089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665" cy="4090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449048" w14:textId="4F09842C" w:rsidR="00254372" w:rsidRPr="00411D8D" w:rsidRDefault="00254372" w:rsidP="0025437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E</w:t>
      </w:r>
      <w:r w:rsidR="007E4A30">
        <w:rPr>
          <w:rFonts w:ascii="Times New Roman" w:hAnsi="Times New Roman" w:cs="Times New Roman"/>
          <w:b/>
          <w:sz w:val="24"/>
          <w:szCs w:val="24"/>
        </w:rPr>
        <w:t>6</w:t>
      </w:r>
      <w:r w:rsidRPr="00411D8D">
        <w:rPr>
          <w:rFonts w:ascii="Times New Roman" w:hAnsi="Times New Roman" w:cs="Times New Roman"/>
          <w:b/>
          <w:sz w:val="24"/>
          <w:szCs w:val="24"/>
        </w:rPr>
        <w:t xml:space="preserve"> - Systemic blockade of Interleukin-4 receptor alpha (IL-4Rα) reduces IL-6 and IP-10 levels in bronchoalveolar lavage fluid (BALF). </w:t>
      </w:r>
      <w:r w:rsidRPr="00411D8D">
        <w:rPr>
          <w:rFonts w:ascii="Times New Roman" w:hAnsi="Times New Roman" w:cs="Times New Roman"/>
          <w:sz w:val="24"/>
          <w:szCs w:val="24"/>
        </w:rPr>
        <w:t xml:space="preserve">BALF was obtained on day 8 post-infection from pandemic H1N1 (pH1N1)-infected mice. (A-C) IL-6 and (D-F) IP-10 protein levels were measured in BALF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411D8D">
        <w:rPr>
          <w:rFonts w:ascii="Times New Roman" w:hAnsi="Times New Roman" w:cs="Times New Roman"/>
          <w:sz w:val="24"/>
          <w:szCs w:val="24"/>
        </w:rPr>
        <w:t xml:space="preserve"> multiplex </w:t>
      </w:r>
      <w:r>
        <w:rPr>
          <w:rFonts w:ascii="Times New Roman" w:hAnsi="Times New Roman" w:cs="Times New Roman"/>
          <w:sz w:val="24"/>
          <w:szCs w:val="24"/>
        </w:rPr>
        <w:t>assay</w:t>
      </w:r>
      <w:r w:rsidRPr="00411D8D">
        <w:rPr>
          <w:rFonts w:ascii="Times New Roman" w:hAnsi="Times New Roman" w:cs="Times New Roman"/>
          <w:sz w:val="24"/>
          <w:szCs w:val="24"/>
        </w:rPr>
        <w:t>. Data were compared using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411D8D">
        <w:rPr>
          <w:rFonts w:ascii="Times New Roman" w:hAnsi="Times New Roman" w:cs="Times New Roman"/>
          <w:sz w:val="24"/>
          <w:szCs w:val="24"/>
        </w:rPr>
        <w:t xml:space="preserve"> Mann-Whitney U test and are expressed as mean ± S</w:t>
      </w:r>
      <w:r>
        <w:rPr>
          <w:rFonts w:ascii="Times New Roman" w:hAnsi="Times New Roman" w:cs="Times New Roman"/>
          <w:sz w:val="24"/>
          <w:szCs w:val="24"/>
        </w:rPr>
        <w:t>EM. Blue/pink: intranasal phosphate-buffered s</w:t>
      </w:r>
      <w:r w:rsidRPr="00411D8D">
        <w:rPr>
          <w:rFonts w:ascii="Times New Roman" w:hAnsi="Times New Roman" w:cs="Times New Roman"/>
          <w:sz w:val="24"/>
          <w:szCs w:val="24"/>
        </w:rPr>
        <w:t>aline (PBS) (n=10) /</w:t>
      </w:r>
      <w:r>
        <w:rPr>
          <w:rFonts w:ascii="Times New Roman" w:hAnsi="Times New Roman" w:cs="Times New Roman"/>
          <w:sz w:val="24"/>
          <w:szCs w:val="24"/>
        </w:rPr>
        <w:t xml:space="preserve"> intranasal h</w:t>
      </w:r>
      <w:r w:rsidRPr="00411D8D">
        <w:rPr>
          <w:rFonts w:ascii="Times New Roman" w:hAnsi="Times New Roman" w:cs="Times New Roman"/>
          <w:sz w:val="24"/>
          <w:szCs w:val="24"/>
        </w:rPr>
        <w:t xml:space="preserve">ouse dust mite extract (HDM) (n=9); green/orange: intranasal HDM followed by </w:t>
      </w:r>
      <w:r w:rsidR="00C659FE">
        <w:rPr>
          <w:rFonts w:ascii="Times New Roman" w:hAnsi="Times New Roman" w:cs="Times New Roman"/>
          <w:sz w:val="24"/>
          <w:szCs w:val="24"/>
        </w:rPr>
        <w:t>prophylactic</w:t>
      </w:r>
      <w:r w:rsidR="00C659FE" w:rsidRPr="00411D8D">
        <w:rPr>
          <w:rFonts w:ascii="Times New Roman" w:hAnsi="Times New Roman" w:cs="Times New Roman"/>
          <w:sz w:val="24"/>
          <w:szCs w:val="24"/>
        </w:rPr>
        <w:t xml:space="preserve"> </w:t>
      </w:r>
      <w:r w:rsidRPr="00411D8D">
        <w:rPr>
          <w:rFonts w:ascii="Times New Roman" w:hAnsi="Times New Roman" w:cs="Times New Roman"/>
          <w:sz w:val="24"/>
          <w:szCs w:val="24"/>
        </w:rPr>
        <w:t xml:space="preserve">strategy of IL-4Rα blockade (n=13) / IgG (n=12); black/red: intranasal HDM followed by </w:t>
      </w:r>
      <w:r w:rsidR="00C659FE">
        <w:rPr>
          <w:rFonts w:ascii="Times New Roman" w:hAnsi="Times New Roman" w:cs="Times New Roman"/>
          <w:sz w:val="24"/>
          <w:szCs w:val="24"/>
        </w:rPr>
        <w:t>therapeutic</w:t>
      </w:r>
      <w:r w:rsidR="00C659FE" w:rsidRPr="00411D8D">
        <w:rPr>
          <w:rFonts w:ascii="Times New Roman" w:hAnsi="Times New Roman" w:cs="Times New Roman"/>
          <w:sz w:val="24"/>
          <w:szCs w:val="24"/>
        </w:rPr>
        <w:t xml:space="preserve"> </w:t>
      </w:r>
      <w:r w:rsidRPr="00411D8D">
        <w:rPr>
          <w:rFonts w:ascii="Times New Roman" w:hAnsi="Times New Roman" w:cs="Times New Roman"/>
          <w:sz w:val="24"/>
          <w:szCs w:val="24"/>
        </w:rPr>
        <w:t>strategy of IL-4Rα blockade (n=12) / IgG (n=12). * P&lt;0.05; ** P&lt;0.01; ns: not significant.</w:t>
      </w:r>
    </w:p>
    <w:p w14:paraId="435FEDB4" w14:textId="77777777" w:rsidR="00254372" w:rsidRDefault="00254372" w:rsidP="00254372">
      <w:pPr>
        <w:rPr>
          <w:b/>
        </w:rPr>
      </w:pPr>
    </w:p>
    <w:p w14:paraId="522EDA2C" w14:textId="77777777" w:rsidR="00254372" w:rsidRDefault="00254372" w:rsidP="00254372">
      <w:pPr>
        <w:rPr>
          <w:b/>
        </w:rPr>
      </w:pPr>
    </w:p>
    <w:p w14:paraId="6A74A445" w14:textId="5A73D92C" w:rsidR="00254372" w:rsidRDefault="00D41706" w:rsidP="00254372">
      <w:r>
        <w:object w:dxaOrig="10140" w:dyaOrig="3684" w14:anchorId="7FB5F037">
          <v:shape id="_x0000_i1029" type="#_x0000_t75" style="width:467.25pt;height:170.25pt" o:ole="">
            <v:imagedata r:id="rId18" o:title=""/>
          </v:shape>
          <o:OLEObject Type="Embed" ProgID="Prism9.Document" ShapeID="_x0000_i1029" DrawAspect="Content" ObjectID="_1675511294" r:id="rId19"/>
        </w:object>
      </w:r>
    </w:p>
    <w:p w14:paraId="30812C0B" w14:textId="48F3D847" w:rsidR="00916A3E" w:rsidRDefault="00761733" w:rsidP="00D41706">
      <w:pPr>
        <w:rPr>
          <w:rFonts w:ascii="Times New Roman" w:hAnsi="Times New Roman" w:cs="Times New Roman"/>
          <w:sz w:val="24"/>
          <w:szCs w:val="24"/>
        </w:rPr>
      </w:pPr>
      <w:r w:rsidRPr="00E832FC">
        <w:rPr>
          <w:rFonts w:ascii="Times New Roman" w:hAnsi="Times New Roman" w:cs="Times New Roman"/>
          <w:b/>
          <w:sz w:val="24"/>
          <w:szCs w:val="24"/>
        </w:rPr>
        <w:t>Figure E7</w:t>
      </w:r>
      <w:r w:rsidR="00620BB5" w:rsidRPr="00E832FC">
        <w:rPr>
          <w:rFonts w:ascii="Times New Roman" w:hAnsi="Times New Roman" w:cs="Times New Roman"/>
          <w:b/>
          <w:sz w:val="24"/>
          <w:szCs w:val="24"/>
        </w:rPr>
        <w:t xml:space="preserve"> – HDM-sensitization </w:t>
      </w:r>
      <w:r w:rsidR="00D41706" w:rsidRPr="00E832FC">
        <w:rPr>
          <w:rFonts w:ascii="Times New Roman" w:hAnsi="Times New Roman" w:cs="Times New Roman"/>
          <w:b/>
          <w:sz w:val="24"/>
          <w:szCs w:val="24"/>
        </w:rPr>
        <w:t>Induces Immune Cell Infiltration to the Airways</w:t>
      </w:r>
      <w:r w:rsidR="00620BB5" w:rsidRPr="00E832FC">
        <w:rPr>
          <w:rFonts w:ascii="Times New Roman" w:hAnsi="Times New Roman" w:cs="Times New Roman"/>
          <w:b/>
          <w:sz w:val="24"/>
          <w:szCs w:val="24"/>
        </w:rPr>
        <w:t>.</w:t>
      </w:r>
      <w:r w:rsidR="00620BB5" w:rsidRPr="00E832FC">
        <w:rPr>
          <w:rFonts w:ascii="Times New Roman" w:hAnsi="Times New Roman" w:cs="Times New Roman"/>
          <w:sz w:val="24"/>
          <w:szCs w:val="24"/>
        </w:rPr>
        <w:t xml:space="preserve"> </w:t>
      </w:r>
      <w:r w:rsidR="00D41706" w:rsidRPr="00E832FC">
        <w:rPr>
          <w:rFonts w:ascii="Times New Roman" w:hAnsi="Times New Roman" w:cs="Times New Roman"/>
          <w:sz w:val="24"/>
          <w:szCs w:val="24"/>
        </w:rPr>
        <w:t xml:space="preserve">(A) PBS-exposed or HDM-sensitized mice were sacrificed </w:t>
      </w:r>
      <w:r w:rsidR="00620BB5" w:rsidRPr="00E832FC">
        <w:rPr>
          <w:rFonts w:ascii="Times New Roman" w:hAnsi="Times New Roman" w:cs="Times New Roman"/>
          <w:sz w:val="24"/>
          <w:szCs w:val="24"/>
        </w:rPr>
        <w:t xml:space="preserve">on day 8 </w:t>
      </w:r>
      <w:r w:rsidR="00D41706" w:rsidRPr="00E832FC">
        <w:rPr>
          <w:rFonts w:ascii="Times New Roman" w:hAnsi="Times New Roman" w:cs="Times New Roman"/>
          <w:sz w:val="24"/>
          <w:szCs w:val="24"/>
        </w:rPr>
        <w:t>following pH1N1 infection or CAF exposure</w:t>
      </w:r>
      <w:r w:rsidRPr="00E832FC">
        <w:rPr>
          <w:rFonts w:ascii="Times New Roman" w:hAnsi="Times New Roman" w:cs="Times New Roman"/>
          <w:sz w:val="24"/>
          <w:szCs w:val="24"/>
        </w:rPr>
        <w:t xml:space="preserve"> (n=10 except for</w:t>
      </w:r>
      <w:r w:rsidR="00892CA4" w:rsidRPr="00E832FC">
        <w:rPr>
          <w:rFonts w:ascii="Times New Roman" w:hAnsi="Times New Roman" w:cs="Times New Roman"/>
          <w:sz w:val="24"/>
          <w:szCs w:val="24"/>
        </w:rPr>
        <w:t xml:space="preserve"> HDM + pH1N1 n=9)</w:t>
      </w:r>
      <w:r w:rsidRPr="00E832FC">
        <w:rPr>
          <w:rFonts w:ascii="Times New Roman" w:hAnsi="Times New Roman" w:cs="Times New Roman"/>
          <w:sz w:val="24"/>
          <w:szCs w:val="24"/>
        </w:rPr>
        <w:t xml:space="preserve">. </w:t>
      </w:r>
      <w:r w:rsidR="00D41706" w:rsidRPr="00E832FC">
        <w:rPr>
          <w:rFonts w:ascii="Times New Roman" w:hAnsi="Times New Roman" w:cs="Times New Roman"/>
          <w:sz w:val="24"/>
          <w:szCs w:val="24"/>
        </w:rPr>
        <w:t xml:space="preserve">Paraffin-embedded lung tissue obtained from these mice was sectioned and stained with </w:t>
      </w:r>
      <w:r w:rsidR="00620BB5" w:rsidRPr="00E832FC">
        <w:rPr>
          <w:rFonts w:ascii="Times New Roman" w:hAnsi="Times New Roman" w:cs="Times New Roman"/>
          <w:sz w:val="24"/>
          <w:szCs w:val="24"/>
        </w:rPr>
        <w:t xml:space="preserve">Periodic Acid Schiff (PAS). Fractional lymphoid area was quantified and is expressed as a percentage of lymphoid tissue area per total cross sectional area. </w:t>
      </w:r>
      <w:bookmarkStart w:id="3" w:name="OLE_LINK2"/>
      <w:r w:rsidR="00620BB5" w:rsidRPr="00E832FC">
        <w:rPr>
          <w:rFonts w:ascii="Times New Roman" w:hAnsi="Times New Roman" w:cs="Times New Roman"/>
          <w:sz w:val="24"/>
          <w:szCs w:val="24"/>
        </w:rPr>
        <w:t xml:space="preserve">Data are expressed as mean ± SEM by one-way ANOVA. </w:t>
      </w:r>
      <w:bookmarkEnd w:id="3"/>
      <w:r w:rsidR="00D41706" w:rsidRPr="00E832FC">
        <w:rPr>
          <w:rFonts w:ascii="Times New Roman" w:hAnsi="Times New Roman" w:cs="Times New Roman"/>
          <w:sz w:val="24"/>
          <w:szCs w:val="24"/>
        </w:rPr>
        <w:t>(B) PBS-exposed or HDM-sensitized nice were sacrificed through a time-course study</w:t>
      </w:r>
      <w:r w:rsidR="00892CA4" w:rsidRPr="00E832FC">
        <w:rPr>
          <w:rFonts w:ascii="Times New Roman" w:hAnsi="Times New Roman" w:cs="Times New Roman"/>
          <w:sz w:val="24"/>
          <w:szCs w:val="24"/>
        </w:rPr>
        <w:t xml:space="preserve"> (n=5 per group per day). The lungs were homogenized with PBS, and the supernatant was collected for protein analysis using the BCA assay). Data are expressed as mean ± SEM by </w:t>
      </w:r>
      <w:r w:rsidR="00B44855" w:rsidRPr="00E832FC">
        <w:rPr>
          <w:rFonts w:ascii="Times New Roman" w:hAnsi="Times New Roman" w:cs="Times New Roman"/>
          <w:sz w:val="24"/>
          <w:szCs w:val="24"/>
        </w:rPr>
        <w:t xml:space="preserve">a </w:t>
      </w:r>
      <w:r w:rsidR="00892CA4" w:rsidRPr="00E832FC">
        <w:rPr>
          <w:rFonts w:ascii="Times New Roman" w:hAnsi="Times New Roman" w:cs="Times New Roman"/>
          <w:sz w:val="24"/>
          <w:szCs w:val="24"/>
        </w:rPr>
        <w:t xml:space="preserve">two-way ANOVA with Sidak’s multiple comparisons test.  </w:t>
      </w:r>
      <w:r w:rsidR="00916A3E" w:rsidRPr="00411D8D">
        <w:rPr>
          <w:rFonts w:ascii="Times New Roman" w:hAnsi="Times New Roman" w:cs="Times New Roman"/>
          <w:sz w:val="24"/>
          <w:szCs w:val="24"/>
        </w:rPr>
        <w:t>** P&lt;0.01</w:t>
      </w:r>
      <w:r w:rsidR="00916A3E">
        <w:rPr>
          <w:rFonts w:ascii="Times New Roman" w:hAnsi="Times New Roman" w:cs="Times New Roman"/>
          <w:sz w:val="24"/>
          <w:szCs w:val="24"/>
        </w:rPr>
        <w:t xml:space="preserve">; </w:t>
      </w:r>
      <w:r w:rsidR="00916A3E" w:rsidRPr="00411D8D">
        <w:rPr>
          <w:rFonts w:ascii="Times New Roman" w:hAnsi="Times New Roman" w:cs="Times New Roman"/>
          <w:sz w:val="24"/>
          <w:szCs w:val="24"/>
        </w:rPr>
        <w:t>**</w:t>
      </w:r>
      <w:r w:rsidR="00916A3E">
        <w:rPr>
          <w:rFonts w:ascii="Times New Roman" w:hAnsi="Times New Roman" w:cs="Times New Roman"/>
          <w:sz w:val="24"/>
          <w:szCs w:val="24"/>
        </w:rPr>
        <w:t>*</w:t>
      </w:r>
      <w:r w:rsidR="00916A3E" w:rsidRPr="00411D8D">
        <w:rPr>
          <w:rFonts w:ascii="Times New Roman" w:hAnsi="Times New Roman" w:cs="Times New Roman"/>
          <w:sz w:val="24"/>
          <w:szCs w:val="24"/>
        </w:rPr>
        <w:t xml:space="preserve"> P&lt;0.0</w:t>
      </w:r>
      <w:r w:rsidR="00916A3E">
        <w:rPr>
          <w:rFonts w:ascii="Times New Roman" w:hAnsi="Times New Roman" w:cs="Times New Roman"/>
          <w:sz w:val="24"/>
          <w:szCs w:val="24"/>
        </w:rPr>
        <w:t>0</w:t>
      </w:r>
      <w:r w:rsidR="00916A3E" w:rsidRPr="00411D8D">
        <w:rPr>
          <w:rFonts w:ascii="Times New Roman" w:hAnsi="Times New Roman" w:cs="Times New Roman"/>
          <w:sz w:val="24"/>
          <w:szCs w:val="24"/>
        </w:rPr>
        <w:t>1</w:t>
      </w:r>
      <w:r w:rsidR="00916A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06C537" w14:textId="77777777" w:rsidR="00916A3E" w:rsidRDefault="00916A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A72618" w14:textId="002658DD" w:rsidR="00761733" w:rsidRDefault="00761733" w:rsidP="00652818">
      <w:r>
        <w:object w:dxaOrig="11129" w:dyaOrig="5004" w14:anchorId="4EA6A7BB">
          <v:shape id="_x0000_i1030" type="#_x0000_t75" style="width:468pt;height:210.75pt" o:ole="">
            <v:imagedata r:id="rId20" o:title=""/>
          </v:shape>
          <o:OLEObject Type="Embed" ProgID="Prism9.Document" ShapeID="_x0000_i1030" DrawAspect="Content" ObjectID="_1675511295" r:id="rId21"/>
        </w:object>
      </w:r>
    </w:p>
    <w:p w14:paraId="5A2BBF0B" w14:textId="46A57C99" w:rsidR="00761733" w:rsidRPr="00E832FC" w:rsidRDefault="00761733" w:rsidP="00652818">
      <w:pPr>
        <w:rPr>
          <w:rFonts w:ascii="Times New Roman" w:hAnsi="Times New Roman" w:cs="Times New Roman"/>
          <w:b/>
          <w:sz w:val="24"/>
          <w:szCs w:val="24"/>
        </w:rPr>
      </w:pPr>
      <w:r w:rsidRPr="00DF0CD7">
        <w:rPr>
          <w:rFonts w:ascii="Times New Roman" w:hAnsi="Times New Roman" w:cs="Times New Roman"/>
          <w:b/>
          <w:sz w:val="24"/>
          <w:szCs w:val="24"/>
        </w:rPr>
        <w:t>Figure E8 – HDM sensitization Increases Epithelial and Airway Wall Thickness.</w:t>
      </w:r>
      <w:r w:rsidRPr="00E832FC">
        <w:rPr>
          <w:rFonts w:ascii="Times New Roman" w:hAnsi="Times New Roman" w:cs="Times New Roman"/>
          <w:sz w:val="24"/>
          <w:szCs w:val="24"/>
        </w:rPr>
        <w:t xml:space="preserve"> PBS-exposed or HDM-sensitized mice were sacrificed on day 8 following pH1N1 infection or CAF exposure (n=10 except for HDM</w:t>
      </w:r>
      <w:r w:rsidR="00B57969" w:rsidRPr="00E832FC">
        <w:rPr>
          <w:rFonts w:ascii="Times New Roman" w:hAnsi="Times New Roman" w:cs="Times New Roman"/>
          <w:sz w:val="24"/>
          <w:szCs w:val="24"/>
        </w:rPr>
        <w:t xml:space="preserve"> + pH1N1 n=9). (A) T</w:t>
      </w:r>
      <w:r w:rsidRPr="00E832FC">
        <w:rPr>
          <w:rFonts w:ascii="Times New Roman" w:hAnsi="Times New Roman" w:cs="Times New Roman"/>
          <w:sz w:val="24"/>
          <w:szCs w:val="24"/>
        </w:rPr>
        <w:t xml:space="preserve">he airway epithelium and (B) the airway wall were traced </w:t>
      </w:r>
      <w:r w:rsidR="005F4679" w:rsidRPr="00E832FC">
        <w:rPr>
          <w:rFonts w:ascii="Times New Roman" w:hAnsi="Times New Roman" w:cs="Times New Roman"/>
          <w:sz w:val="24"/>
          <w:szCs w:val="24"/>
        </w:rPr>
        <w:t>and quantified and are represented relative to the basement membrane</w:t>
      </w:r>
      <w:r w:rsidR="00FF7FF5" w:rsidRPr="00E832FC">
        <w:rPr>
          <w:rFonts w:ascii="Times New Roman" w:hAnsi="Times New Roman" w:cs="Times New Roman"/>
          <w:sz w:val="24"/>
          <w:szCs w:val="24"/>
        </w:rPr>
        <w:t xml:space="preserve"> </w:t>
      </w:r>
      <w:r w:rsidR="00CB49BA" w:rsidRPr="00E832FC">
        <w:rPr>
          <w:rFonts w:ascii="Times New Roman" w:hAnsi="Times New Roman" w:cs="Times New Roman"/>
          <w:sz w:val="24"/>
          <w:szCs w:val="24"/>
        </w:rPr>
        <w:t>length</w:t>
      </w:r>
      <w:r w:rsidR="005F4679" w:rsidRPr="00E832FC">
        <w:rPr>
          <w:rFonts w:ascii="Times New Roman" w:hAnsi="Times New Roman" w:cs="Times New Roman"/>
          <w:sz w:val="24"/>
          <w:szCs w:val="24"/>
        </w:rPr>
        <w:t xml:space="preserve">. </w:t>
      </w:r>
      <w:r w:rsidRPr="00E832F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61733" w:rsidRPr="00E832FC" w:rsidSect="00526A68">
      <w:footerReference w:type="default" r:id="rId22"/>
      <w:type w:val="continuous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E043BC" w14:textId="77777777" w:rsidR="008D0AC5" w:rsidRDefault="008D0AC5" w:rsidP="000D3B80">
      <w:pPr>
        <w:spacing w:after="0" w:line="240" w:lineRule="auto"/>
      </w:pPr>
      <w:r>
        <w:separator/>
      </w:r>
    </w:p>
  </w:endnote>
  <w:endnote w:type="continuationSeparator" w:id="0">
    <w:p w14:paraId="46B36A84" w14:textId="77777777" w:rsidR="008D0AC5" w:rsidRDefault="008D0AC5" w:rsidP="000D3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240395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A89294" w14:textId="3555ECD0" w:rsidR="002F53F1" w:rsidRDefault="002F53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4A93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610C17AC" w14:textId="77777777" w:rsidR="002F53F1" w:rsidRDefault="002F53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286F86" w14:textId="77777777" w:rsidR="008D0AC5" w:rsidRDefault="008D0AC5" w:rsidP="000D3B80">
      <w:pPr>
        <w:spacing w:after="0" w:line="240" w:lineRule="auto"/>
      </w:pPr>
      <w:r>
        <w:separator/>
      </w:r>
    </w:p>
  </w:footnote>
  <w:footnote w:type="continuationSeparator" w:id="0">
    <w:p w14:paraId="751F8ED1" w14:textId="77777777" w:rsidR="008D0AC5" w:rsidRDefault="008D0AC5" w:rsidP="000D3B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B38F9"/>
    <w:multiLevelType w:val="hybridMultilevel"/>
    <w:tmpl w:val="B686A418"/>
    <w:lvl w:ilvl="0" w:tplc="8B2EC986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843FCE"/>
    <w:multiLevelType w:val="hybridMultilevel"/>
    <w:tmpl w:val="1B8082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024175"/>
    <w:multiLevelType w:val="multilevel"/>
    <w:tmpl w:val="EDA0A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CCE03B0"/>
    <w:multiLevelType w:val="hybridMultilevel"/>
    <w:tmpl w:val="35EE4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eavsdvw7529zaesvs7vrre1dvwv5999aa2f&quot;&gt;My EndNote Library&lt;record-ids&gt;&lt;item&gt;5118&lt;/item&gt;&lt;item&gt;5119&lt;/item&gt;&lt;item&gt;5122&lt;/item&gt;&lt;/record-ids&gt;&lt;/item&gt;&lt;/Libraries&gt;"/>
  </w:docVars>
  <w:rsids>
    <w:rsidRoot w:val="00186F27"/>
    <w:rsid w:val="00000AF1"/>
    <w:rsid w:val="000018DC"/>
    <w:rsid w:val="00002021"/>
    <w:rsid w:val="00002281"/>
    <w:rsid w:val="00003F51"/>
    <w:rsid w:val="00004D9E"/>
    <w:rsid w:val="000053FE"/>
    <w:rsid w:val="00007929"/>
    <w:rsid w:val="00013AC6"/>
    <w:rsid w:val="0001566E"/>
    <w:rsid w:val="00020FB0"/>
    <w:rsid w:val="00022F75"/>
    <w:rsid w:val="000261E2"/>
    <w:rsid w:val="00026C3E"/>
    <w:rsid w:val="000271F6"/>
    <w:rsid w:val="0003240A"/>
    <w:rsid w:val="00042AC4"/>
    <w:rsid w:val="00044459"/>
    <w:rsid w:val="000500F9"/>
    <w:rsid w:val="00055218"/>
    <w:rsid w:val="00064CE4"/>
    <w:rsid w:val="00071758"/>
    <w:rsid w:val="000731E5"/>
    <w:rsid w:val="00075F31"/>
    <w:rsid w:val="000775C3"/>
    <w:rsid w:val="00080173"/>
    <w:rsid w:val="00081825"/>
    <w:rsid w:val="00084F81"/>
    <w:rsid w:val="00090D89"/>
    <w:rsid w:val="00092DC4"/>
    <w:rsid w:val="00093CAB"/>
    <w:rsid w:val="0009736A"/>
    <w:rsid w:val="000A06BF"/>
    <w:rsid w:val="000A2CFA"/>
    <w:rsid w:val="000A4309"/>
    <w:rsid w:val="000B140A"/>
    <w:rsid w:val="000B3AE7"/>
    <w:rsid w:val="000B422C"/>
    <w:rsid w:val="000B7634"/>
    <w:rsid w:val="000C269D"/>
    <w:rsid w:val="000C4891"/>
    <w:rsid w:val="000C5569"/>
    <w:rsid w:val="000D3428"/>
    <w:rsid w:val="000D3B80"/>
    <w:rsid w:val="000D71EA"/>
    <w:rsid w:val="000E0CFF"/>
    <w:rsid w:val="000E1DEB"/>
    <w:rsid w:val="000E2853"/>
    <w:rsid w:val="000E3F78"/>
    <w:rsid w:val="000E6F29"/>
    <w:rsid w:val="000E755E"/>
    <w:rsid w:val="000F1111"/>
    <w:rsid w:val="000F6631"/>
    <w:rsid w:val="00107973"/>
    <w:rsid w:val="00114190"/>
    <w:rsid w:val="00114C24"/>
    <w:rsid w:val="00117504"/>
    <w:rsid w:val="001179C9"/>
    <w:rsid w:val="0012090B"/>
    <w:rsid w:val="001221E1"/>
    <w:rsid w:val="00126B8C"/>
    <w:rsid w:val="00126FDE"/>
    <w:rsid w:val="0013016C"/>
    <w:rsid w:val="00137CD7"/>
    <w:rsid w:val="00140C09"/>
    <w:rsid w:val="001432E4"/>
    <w:rsid w:val="00144688"/>
    <w:rsid w:val="00150BF3"/>
    <w:rsid w:val="00151CA8"/>
    <w:rsid w:val="00155863"/>
    <w:rsid w:val="00155D84"/>
    <w:rsid w:val="0015708B"/>
    <w:rsid w:val="001574B6"/>
    <w:rsid w:val="0016010D"/>
    <w:rsid w:val="0016024E"/>
    <w:rsid w:val="00161AB7"/>
    <w:rsid w:val="00162FEC"/>
    <w:rsid w:val="00174A86"/>
    <w:rsid w:val="00175E61"/>
    <w:rsid w:val="00183739"/>
    <w:rsid w:val="00186F27"/>
    <w:rsid w:val="0019200D"/>
    <w:rsid w:val="001942B2"/>
    <w:rsid w:val="00195B47"/>
    <w:rsid w:val="001A2AC0"/>
    <w:rsid w:val="001A4F31"/>
    <w:rsid w:val="001C50EE"/>
    <w:rsid w:val="001C6B06"/>
    <w:rsid w:val="001D406F"/>
    <w:rsid w:val="001D6EBE"/>
    <w:rsid w:val="001E06BE"/>
    <w:rsid w:val="001E1A8B"/>
    <w:rsid w:val="001E5DD7"/>
    <w:rsid w:val="001E7BE7"/>
    <w:rsid w:val="001F0870"/>
    <w:rsid w:val="0020382F"/>
    <w:rsid w:val="00204A93"/>
    <w:rsid w:val="002054E8"/>
    <w:rsid w:val="00211B65"/>
    <w:rsid w:val="002128EB"/>
    <w:rsid w:val="00216114"/>
    <w:rsid w:val="00221361"/>
    <w:rsid w:val="00233207"/>
    <w:rsid w:val="00235C2D"/>
    <w:rsid w:val="0024074A"/>
    <w:rsid w:val="00241FE2"/>
    <w:rsid w:val="002426F8"/>
    <w:rsid w:val="0025305F"/>
    <w:rsid w:val="00254372"/>
    <w:rsid w:val="002555AD"/>
    <w:rsid w:val="0025699C"/>
    <w:rsid w:val="00262C30"/>
    <w:rsid w:val="00273195"/>
    <w:rsid w:val="0028008E"/>
    <w:rsid w:val="00284801"/>
    <w:rsid w:val="00290C1F"/>
    <w:rsid w:val="00294939"/>
    <w:rsid w:val="002A1FE1"/>
    <w:rsid w:val="002A776D"/>
    <w:rsid w:val="002B03AA"/>
    <w:rsid w:val="002C1898"/>
    <w:rsid w:val="002C456F"/>
    <w:rsid w:val="002C5B15"/>
    <w:rsid w:val="002C6A0C"/>
    <w:rsid w:val="002C751E"/>
    <w:rsid w:val="002D05E5"/>
    <w:rsid w:val="002E1F80"/>
    <w:rsid w:val="002E4FB2"/>
    <w:rsid w:val="002E6150"/>
    <w:rsid w:val="002F09A0"/>
    <w:rsid w:val="002F3C8B"/>
    <w:rsid w:val="002F53F1"/>
    <w:rsid w:val="0030584C"/>
    <w:rsid w:val="003065AC"/>
    <w:rsid w:val="0030739F"/>
    <w:rsid w:val="00307A48"/>
    <w:rsid w:val="003118D0"/>
    <w:rsid w:val="00313844"/>
    <w:rsid w:val="00321C3D"/>
    <w:rsid w:val="00333762"/>
    <w:rsid w:val="00333B9F"/>
    <w:rsid w:val="00337BD6"/>
    <w:rsid w:val="003422A5"/>
    <w:rsid w:val="00343A98"/>
    <w:rsid w:val="00344AC6"/>
    <w:rsid w:val="00363791"/>
    <w:rsid w:val="00377FAC"/>
    <w:rsid w:val="003800F7"/>
    <w:rsid w:val="0038281C"/>
    <w:rsid w:val="003857F3"/>
    <w:rsid w:val="00386672"/>
    <w:rsid w:val="003924D4"/>
    <w:rsid w:val="003A732C"/>
    <w:rsid w:val="003B1D94"/>
    <w:rsid w:val="003C1212"/>
    <w:rsid w:val="003D3945"/>
    <w:rsid w:val="003D4924"/>
    <w:rsid w:val="003D551E"/>
    <w:rsid w:val="003D61AB"/>
    <w:rsid w:val="003D7E05"/>
    <w:rsid w:val="003E1B16"/>
    <w:rsid w:val="003E66EF"/>
    <w:rsid w:val="003F3881"/>
    <w:rsid w:val="003F38F7"/>
    <w:rsid w:val="00411969"/>
    <w:rsid w:val="00416611"/>
    <w:rsid w:val="00420C18"/>
    <w:rsid w:val="004210B4"/>
    <w:rsid w:val="004221F9"/>
    <w:rsid w:val="00423E72"/>
    <w:rsid w:val="00425207"/>
    <w:rsid w:val="00425BA3"/>
    <w:rsid w:val="0043112A"/>
    <w:rsid w:val="00433151"/>
    <w:rsid w:val="00441974"/>
    <w:rsid w:val="00444CAE"/>
    <w:rsid w:val="00444DED"/>
    <w:rsid w:val="00451FB1"/>
    <w:rsid w:val="00454832"/>
    <w:rsid w:val="00464E17"/>
    <w:rsid w:val="00467999"/>
    <w:rsid w:val="00473DB7"/>
    <w:rsid w:val="004775E3"/>
    <w:rsid w:val="00483F8C"/>
    <w:rsid w:val="00485988"/>
    <w:rsid w:val="00486141"/>
    <w:rsid w:val="004A31E0"/>
    <w:rsid w:val="004A59B9"/>
    <w:rsid w:val="004B2D5B"/>
    <w:rsid w:val="004B30E6"/>
    <w:rsid w:val="004B40A3"/>
    <w:rsid w:val="004B7210"/>
    <w:rsid w:val="004C5250"/>
    <w:rsid w:val="004C5DAB"/>
    <w:rsid w:val="004C62F0"/>
    <w:rsid w:val="004C67B5"/>
    <w:rsid w:val="004D60F2"/>
    <w:rsid w:val="004E3692"/>
    <w:rsid w:val="004E4838"/>
    <w:rsid w:val="004E5385"/>
    <w:rsid w:val="004F4955"/>
    <w:rsid w:val="004F4DE2"/>
    <w:rsid w:val="004F6714"/>
    <w:rsid w:val="004F6947"/>
    <w:rsid w:val="005040D7"/>
    <w:rsid w:val="005056C9"/>
    <w:rsid w:val="00523BF1"/>
    <w:rsid w:val="00524032"/>
    <w:rsid w:val="00526960"/>
    <w:rsid w:val="00526A68"/>
    <w:rsid w:val="005358D2"/>
    <w:rsid w:val="005455A7"/>
    <w:rsid w:val="00547366"/>
    <w:rsid w:val="00577711"/>
    <w:rsid w:val="00584F17"/>
    <w:rsid w:val="00592D13"/>
    <w:rsid w:val="005A12B6"/>
    <w:rsid w:val="005A2226"/>
    <w:rsid w:val="005A3036"/>
    <w:rsid w:val="005A5651"/>
    <w:rsid w:val="005A5F7A"/>
    <w:rsid w:val="005B512C"/>
    <w:rsid w:val="005C3E8B"/>
    <w:rsid w:val="005C4BF0"/>
    <w:rsid w:val="005C7007"/>
    <w:rsid w:val="005D59AD"/>
    <w:rsid w:val="005D6026"/>
    <w:rsid w:val="005E0E0E"/>
    <w:rsid w:val="005E40D9"/>
    <w:rsid w:val="005F2049"/>
    <w:rsid w:val="005F2B44"/>
    <w:rsid w:val="005F2D8D"/>
    <w:rsid w:val="005F4679"/>
    <w:rsid w:val="005F530D"/>
    <w:rsid w:val="00606C1D"/>
    <w:rsid w:val="00607554"/>
    <w:rsid w:val="00617510"/>
    <w:rsid w:val="00620BB5"/>
    <w:rsid w:val="006305BD"/>
    <w:rsid w:val="00632407"/>
    <w:rsid w:val="0063421B"/>
    <w:rsid w:val="00640A84"/>
    <w:rsid w:val="00646C74"/>
    <w:rsid w:val="006508F3"/>
    <w:rsid w:val="006510DE"/>
    <w:rsid w:val="00652818"/>
    <w:rsid w:val="00655593"/>
    <w:rsid w:val="00655A8F"/>
    <w:rsid w:val="006578BA"/>
    <w:rsid w:val="00662436"/>
    <w:rsid w:val="0066476D"/>
    <w:rsid w:val="00667F1B"/>
    <w:rsid w:val="00670730"/>
    <w:rsid w:val="00687840"/>
    <w:rsid w:val="00690169"/>
    <w:rsid w:val="00692E59"/>
    <w:rsid w:val="006A09E2"/>
    <w:rsid w:val="006A1E27"/>
    <w:rsid w:val="006A2FA6"/>
    <w:rsid w:val="006A788B"/>
    <w:rsid w:val="006A7F7C"/>
    <w:rsid w:val="006B18B2"/>
    <w:rsid w:val="006B2A5E"/>
    <w:rsid w:val="006B42FE"/>
    <w:rsid w:val="006C0397"/>
    <w:rsid w:val="006C1278"/>
    <w:rsid w:val="006C157E"/>
    <w:rsid w:val="006C49E1"/>
    <w:rsid w:val="006D5AB9"/>
    <w:rsid w:val="006E0476"/>
    <w:rsid w:val="006E3591"/>
    <w:rsid w:val="006E6F1D"/>
    <w:rsid w:val="006F035C"/>
    <w:rsid w:val="006F2573"/>
    <w:rsid w:val="006F477F"/>
    <w:rsid w:val="00704214"/>
    <w:rsid w:val="007051A1"/>
    <w:rsid w:val="0071051E"/>
    <w:rsid w:val="00710B4C"/>
    <w:rsid w:val="0072489E"/>
    <w:rsid w:val="00730BE0"/>
    <w:rsid w:val="00731252"/>
    <w:rsid w:val="00734BA4"/>
    <w:rsid w:val="00735080"/>
    <w:rsid w:val="00735DB0"/>
    <w:rsid w:val="00740701"/>
    <w:rsid w:val="00742B9B"/>
    <w:rsid w:val="00744097"/>
    <w:rsid w:val="00746305"/>
    <w:rsid w:val="0075255B"/>
    <w:rsid w:val="00754201"/>
    <w:rsid w:val="00755C47"/>
    <w:rsid w:val="007565FA"/>
    <w:rsid w:val="00760660"/>
    <w:rsid w:val="00761206"/>
    <w:rsid w:val="00761733"/>
    <w:rsid w:val="00763E4A"/>
    <w:rsid w:val="0076487C"/>
    <w:rsid w:val="007709BD"/>
    <w:rsid w:val="00781987"/>
    <w:rsid w:val="00782E1B"/>
    <w:rsid w:val="0079369E"/>
    <w:rsid w:val="007A1BE7"/>
    <w:rsid w:val="007A33B0"/>
    <w:rsid w:val="007A6375"/>
    <w:rsid w:val="007B34DE"/>
    <w:rsid w:val="007B7526"/>
    <w:rsid w:val="007C23E9"/>
    <w:rsid w:val="007C23F1"/>
    <w:rsid w:val="007C3040"/>
    <w:rsid w:val="007D1EE7"/>
    <w:rsid w:val="007D21C4"/>
    <w:rsid w:val="007D64E5"/>
    <w:rsid w:val="007D69DC"/>
    <w:rsid w:val="007E4A30"/>
    <w:rsid w:val="007F0DF0"/>
    <w:rsid w:val="007F1253"/>
    <w:rsid w:val="007F1E31"/>
    <w:rsid w:val="007F5EDB"/>
    <w:rsid w:val="0080202E"/>
    <w:rsid w:val="00805157"/>
    <w:rsid w:val="008111DC"/>
    <w:rsid w:val="00814F86"/>
    <w:rsid w:val="00817C21"/>
    <w:rsid w:val="0082176C"/>
    <w:rsid w:val="00822CDF"/>
    <w:rsid w:val="00824A75"/>
    <w:rsid w:val="00827275"/>
    <w:rsid w:val="00832B48"/>
    <w:rsid w:val="008344B3"/>
    <w:rsid w:val="008363B5"/>
    <w:rsid w:val="00836E09"/>
    <w:rsid w:val="00841417"/>
    <w:rsid w:val="0084622F"/>
    <w:rsid w:val="008507DC"/>
    <w:rsid w:val="00854753"/>
    <w:rsid w:val="00855F4B"/>
    <w:rsid w:val="00857AD6"/>
    <w:rsid w:val="0086205C"/>
    <w:rsid w:val="008623C7"/>
    <w:rsid w:val="0086563B"/>
    <w:rsid w:val="0087387F"/>
    <w:rsid w:val="00873D17"/>
    <w:rsid w:val="0087659B"/>
    <w:rsid w:val="0088044D"/>
    <w:rsid w:val="008824D5"/>
    <w:rsid w:val="00886FE6"/>
    <w:rsid w:val="00892CA4"/>
    <w:rsid w:val="008A057D"/>
    <w:rsid w:val="008A2886"/>
    <w:rsid w:val="008A2E95"/>
    <w:rsid w:val="008A4167"/>
    <w:rsid w:val="008A6C84"/>
    <w:rsid w:val="008B6157"/>
    <w:rsid w:val="008B6751"/>
    <w:rsid w:val="008B7A27"/>
    <w:rsid w:val="008C027F"/>
    <w:rsid w:val="008C352A"/>
    <w:rsid w:val="008D0AC5"/>
    <w:rsid w:val="008D3E28"/>
    <w:rsid w:val="008D403B"/>
    <w:rsid w:val="008D5952"/>
    <w:rsid w:val="008F0C39"/>
    <w:rsid w:val="008F3788"/>
    <w:rsid w:val="008F4074"/>
    <w:rsid w:val="008F6C7C"/>
    <w:rsid w:val="008F7361"/>
    <w:rsid w:val="00901A93"/>
    <w:rsid w:val="00903149"/>
    <w:rsid w:val="009100B4"/>
    <w:rsid w:val="009109A9"/>
    <w:rsid w:val="00910AB5"/>
    <w:rsid w:val="00912F62"/>
    <w:rsid w:val="00914F37"/>
    <w:rsid w:val="00916A3E"/>
    <w:rsid w:val="00921F77"/>
    <w:rsid w:val="00924A7A"/>
    <w:rsid w:val="00933739"/>
    <w:rsid w:val="00933810"/>
    <w:rsid w:val="009360A5"/>
    <w:rsid w:val="009370E7"/>
    <w:rsid w:val="009409F8"/>
    <w:rsid w:val="00942418"/>
    <w:rsid w:val="00943FA0"/>
    <w:rsid w:val="009546BF"/>
    <w:rsid w:val="00961AB9"/>
    <w:rsid w:val="0096753B"/>
    <w:rsid w:val="009736B0"/>
    <w:rsid w:val="00975404"/>
    <w:rsid w:val="00975862"/>
    <w:rsid w:val="0097694E"/>
    <w:rsid w:val="009812EC"/>
    <w:rsid w:val="00981A2E"/>
    <w:rsid w:val="00993B69"/>
    <w:rsid w:val="0099697F"/>
    <w:rsid w:val="009A3335"/>
    <w:rsid w:val="009C3434"/>
    <w:rsid w:val="009C459A"/>
    <w:rsid w:val="009C73E6"/>
    <w:rsid w:val="009C77BE"/>
    <w:rsid w:val="009D2FE8"/>
    <w:rsid w:val="009D3C4F"/>
    <w:rsid w:val="009D5224"/>
    <w:rsid w:val="009D7DF8"/>
    <w:rsid w:val="009E2762"/>
    <w:rsid w:val="009F1591"/>
    <w:rsid w:val="009F5B51"/>
    <w:rsid w:val="00A001CC"/>
    <w:rsid w:val="00A0120E"/>
    <w:rsid w:val="00A1256A"/>
    <w:rsid w:val="00A165F1"/>
    <w:rsid w:val="00A20D79"/>
    <w:rsid w:val="00A214B5"/>
    <w:rsid w:val="00A227E8"/>
    <w:rsid w:val="00A324B8"/>
    <w:rsid w:val="00A333F9"/>
    <w:rsid w:val="00A352DE"/>
    <w:rsid w:val="00A36C37"/>
    <w:rsid w:val="00A438C3"/>
    <w:rsid w:val="00A513FC"/>
    <w:rsid w:val="00A53F7B"/>
    <w:rsid w:val="00A54CEF"/>
    <w:rsid w:val="00A5667B"/>
    <w:rsid w:val="00A62491"/>
    <w:rsid w:val="00A678FC"/>
    <w:rsid w:val="00A83835"/>
    <w:rsid w:val="00A84A1D"/>
    <w:rsid w:val="00A876DE"/>
    <w:rsid w:val="00AB0576"/>
    <w:rsid w:val="00AB2317"/>
    <w:rsid w:val="00AB385F"/>
    <w:rsid w:val="00AB6A60"/>
    <w:rsid w:val="00AB6E03"/>
    <w:rsid w:val="00AB7AB5"/>
    <w:rsid w:val="00AC44B1"/>
    <w:rsid w:val="00AC5566"/>
    <w:rsid w:val="00AC7040"/>
    <w:rsid w:val="00AD0487"/>
    <w:rsid w:val="00AD1166"/>
    <w:rsid w:val="00AD49DD"/>
    <w:rsid w:val="00AD6CFB"/>
    <w:rsid w:val="00AE2A30"/>
    <w:rsid w:val="00AE78AB"/>
    <w:rsid w:val="00AF03AD"/>
    <w:rsid w:val="00AF309C"/>
    <w:rsid w:val="00AF47FE"/>
    <w:rsid w:val="00B0367B"/>
    <w:rsid w:val="00B0728C"/>
    <w:rsid w:val="00B0769C"/>
    <w:rsid w:val="00B15890"/>
    <w:rsid w:val="00B1597A"/>
    <w:rsid w:val="00B219F2"/>
    <w:rsid w:val="00B2371D"/>
    <w:rsid w:val="00B250A3"/>
    <w:rsid w:val="00B27B42"/>
    <w:rsid w:val="00B34B9F"/>
    <w:rsid w:val="00B36D80"/>
    <w:rsid w:val="00B4349B"/>
    <w:rsid w:val="00B44855"/>
    <w:rsid w:val="00B451C2"/>
    <w:rsid w:val="00B464D9"/>
    <w:rsid w:val="00B50244"/>
    <w:rsid w:val="00B541C0"/>
    <w:rsid w:val="00B57477"/>
    <w:rsid w:val="00B57969"/>
    <w:rsid w:val="00B6033F"/>
    <w:rsid w:val="00B60ED9"/>
    <w:rsid w:val="00B628CA"/>
    <w:rsid w:val="00B66C75"/>
    <w:rsid w:val="00B71934"/>
    <w:rsid w:val="00B73DFA"/>
    <w:rsid w:val="00B76E2C"/>
    <w:rsid w:val="00B86B6C"/>
    <w:rsid w:val="00BA2439"/>
    <w:rsid w:val="00BA6426"/>
    <w:rsid w:val="00BB1104"/>
    <w:rsid w:val="00BB197A"/>
    <w:rsid w:val="00BB49F3"/>
    <w:rsid w:val="00BC2602"/>
    <w:rsid w:val="00BC430B"/>
    <w:rsid w:val="00BC48F0"/>
    <w:rsid w:val="00BD2A99"/>
    <w:rsid w:val="00BD52EB"/>
    <w:rsid w:val="00BE2BAB"/>
    <w:rsid w:val="00BE7F9C"/>
    <w:rsid w:val="00BF4C82"/>
    <w:rsid w:val="00BF5226"/>
    <w:rsid w:val="00BF6DA2"/>
    <w:rsid w:val="00C07B33"/>
    <w:rsid w:val="00C102CF"/>
    <w:rsid w:val="00C134F1"/>
    <w:rsid w:val="00C144C6"/>
    <w:rsid w:val="00C14E86"/>
    <w:rsid w:val="00C22683"/>
    <w:rsid w:val="00C31853"/>
    <w:rsid w:val="00C367F3"/>
    <w:rsid w:val="00C37499"/>
    <w:rsid w:val="00C50770"/>
    <w:rsid w:val="00C52E52"/>
    <w:rsid w:val="00C53B0F"/>
    <w:rsid w:val="00C578E9"/>
    <w:rsid w:val="00C63A06"/>
    <w:rsid w:val="00C659FE"/>
    <w:rsid w:val="00C75269"/>
    <w:rsid w:val="00C76C37"/>
    <w:rsid w:val="00C81DA0"/>
    <w:rsid w:val="00C84991"/>
    <w:rsid w:val="00C930EC"/>
    <w:rsid w:val="00CA13DB"/>
    <w:rsid w:val="00CA1ED4"/>
    <w:rsid w:val="00CA35C9"/>
    <w:rsid w:val="00CA6EFD"/>
    <w:rsid w:val="00CA7187"/>
    <w:rsid w:val="00CB3B12"/>
    <w:rsid w:val="00CB49BA"/>
    <w:rsid w:val="00CC3D00"/>
    <w:rsid w:val="00CC70D4"/>
    <w:rsid w:val="00CD7A1E"/>
    <w:rsid w:val="00CD7FFE"/>
    <w:rsid w:val="00CE0B68"/>
    <w:rsid w:val="00CE2119"/>
    <w:rsid w:val="00CF20C9"/>
    <w:rsid w:val="00CF4511"/>
    <w:rsid w:val="00D009DF"/>
    <w:rsid w:val="00D00E0B"/>
    <w:rsid w:val="00D121FC"/>
    <w:rsid w:val="00D1326B"/>
    <w:rsid w:val="00D13831"/>
    <w:rsid w:val="00D21C3E"/>
    <w:rsid w:val="00D25936"/>
    <w:rsid w:val="00D2788A"/>
    <w:rsid w:val="00D32AFC"/>
    <w:rsid w:val="00D40DBE"/>
    <w:rsid w:val="00D41706"/>
    <w:rsid w:val="00D426AD"/>
    <w:rsid w:val="00D42BC5"/>
    <w:rsid w:val="00D46329"/>
    <w:rsid w:val="00D4782D"/>
    <w:rsid w:val="00D523E8"/>
    <w:rsid w:val="00D629B1"/>
    <w:rsid w:val="00D64532"/>
    <w:rsid w:val="00D6692A"/>
    <w:rsid w:val="00D67D8D"/>
    <w:rsid w:val="00D7519A"/>
    <w:rsid w:val="00D774C3"/>
    <w:rsid w:val="00D84C34"/>
    <w:rsid w:val="00D92A8A"/>
    <w:rsid w:val="00DA27DD"/>
    <w:rsid w:val="00DB3339"/>
    <w:rsid w:val="00DB47AC"/>
    <w:rsid w:val="00DB6BE0"/>
    <w:rsid w:val="00DB7355"/>
    <w:rsid w:val="00DC464F"/>
    <w:rsid w:val="00DC4A82"/>
    <w:rsid w:val="00DC6105"/>
    <w:rsid w:val="00DC614B"/>
    <w:rsid w:val="00DC6168"/>
    <w:rsid w:val="00DD22A0"/>
    <w:rsid w:val="00DD6ACB"/>
    <w:rsid w:val="00DE7001"/>
    <w:rsid w:val="00DF0CD7"/>
    <w:rsid w:val="00E00286"/>
    <w:rsid w:val="00E017AA"/>
    <w:rsid w:val="00E2016C"/>
    <w:rsid w:val="00E2783A"/>
    <w:rsid w:val="00E3087A"/>
    <w:rsid w:val="00E34AA3"/>
    <w:rsid w:val="00E3645C"/>
    <w:rsid w:val="00E4298A"/>
    <w:rsid w:val="00E544E3"/>
    <w:rsid w:val="00E54FEE"/>
    <w:rsid w:val="00E56698"/>
    <w:rsid w:val="00E74DD0"/>
    <w:rsid w:val="00E82B51"/>
    <w:rsid w:val="00E832FC"/>
    <w:rsid w:val="00E851B8"/>
    <w:rsid w:val="00E925BD"/>
    <w:rsid w:val="00E96463"/>
    <w:rsid w:val="00EA0986"/>
    <w:rsid w:val="00EC114A"/>
    <w:rsid w:val="00EC1BDA"/>
    <w:rsid w:val="00ED0149"/>
    <w:rsid w:val="00ED0455"/>
    <w:rsid w:val="00ED16DF"/>
    <w:rsid w:val="00ED403E"/>
    <w:rsid w:val="00EE43A0"/>
    <w:rsid w:val="00EF0AA0"/>
    <w:rsid w:val="00EF57D2"/>
    <w:rsid w:val="00EF6A58"/>
    <w:rsid w:val="00F006E6"/>
    <w:rsid w:val="00F02567"/>
    <w:rsid w:val="00F03C97"/>
    <w:rsid w:val="00F06E4B"/>
    <w:rsid w:val="00F1536D"/>
    <w:rsid w:val="00F216A7"/>
    <w:rsid w:val="00F227E6"/>
    <w:rsid w:val="00F229AD"/>
    <w:rsid w:val="00F27CF4"/>
    <w:rsid w:val="00F30980"/>
    <w:rsid w:val="00F4662B"/>
    <w:rsid w:val="00F52A9B"/>
    <w:rsid w:val="00F53E1C"/>
    <w:rsid w:val="00F57DBA"/>
    <w:rsid w:val="00F60A9A"/>
    <w:rsid w:val="00F62ADA"/>
    <w:rsid w:val="00F67031"/>
    <w:rsid w:val="00F71023"/>
    <w:rsid w:val="00F71916"/>
    <w:rsid w:val="00F73DFE"/>
    <w:rsid w:val="00F742E8"/>
    <w:rsid w:val="00F755DA"/>
    <w:rsid w:val="00F77546"/>
    <w:rsid w:val="00F82BAE"/>
    <w:rsid w:val="00F82BE4"/>
    <w:rsid w:val="00F946DA"/>
    <w:rsid w:val="00F95BA6"/>
    <w:rsid w:val="00FA1716"/>
    <w:rsid w:val="00FA1AFB"/>
    <w:rsid w:val="00FA778E"/>
    <w:rsid w:val="00FA7C65"/>
    <w:rsid w:val="00FB0182"/>
    <w:rsid w:val="00FB69B1"/>
    <w:rsid w:val="00FC1CFE"/>
    <w:rsid w:val="00FC35F1"/>
    <w:rsid w:val="00FC4D26"/>
    <w:rsid w:val="00FD0BAA"/>
    <w:rsid w:val="00FD703B"/>
    <w:rsid w:val="00FE2980"/>
    <w:rsid w:val="00FF5740"/>
    <w:rsid w:val="00FF6C04"/>
    <w:rsid w:val="00FF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52CB5A"/>
  <w15:docId w15:val="{10E2BE48-FD98-4033-ADE7-20A272267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F57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93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28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92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2D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2D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D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D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D1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35C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D522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F574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ighlight">
    <w:name w:val="highlight"/>
    <w:basedOn w:val="DefaultParagraphFont"/>
    <w:rsid w:val="00D32AFC"/>
  </w:style>
  <w:style w:type="paragraph" w:styleId="Header">
    <w:name w:val="header"/>
    <w:basedOn w:val="Normal"/>
    <w:link w:val="HeaderChar"/>
    <w:uiPriority w:val="99"/>
    <w:unhideWhenUsed/>
    <w:rsid w:val="000D3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3B80"/>
  </w:style>
  <w:style w:type="paragraph" w:styleId="Footer">
    <w:name w:val="footer"/>
    <w:basedOn w:val="Normal"/>
    <w:link w:val="FooterChar"/>
    <w:uiPriority w:val="99"/>
    <w:unhideWhenUsed/>
    <w:rsid w:val="000D3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B80"/>
  </w:style>
  <w:style w:type="character" w:customStyle="1" w:styleId="Heading4Char">
    <w:name w:val="Heading 4 Char"/>
    <w:basedOn w:val="DefaultParagraphFont"/>
    <w:link w:val="Heading4"/>
    <w:uiPriority w:val="9"/>
    <w:semiHidden/>
    <w:rsid w:val="0029493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E54FEE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0730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9C3434"/>
  </w:style>
  <w:style w:type="character" w:customStyle="1" w:styleId="st">
    <w:name w:val="st"/>
    <w:basedOn w:val="DefaultParagraphFont"/>
    <w:rsid w:val="00254372"/>
  </w:style>
  <w:style w:type="paragraph" w:customStyle="1" w:styleId="EndNoteBibliographyTitle">
    <w:name w:val="EndNote Bibliography Title"/>
    <w:basedOn w:val="Normal"/>
    <w:link w:val="EndNoteBibliographyTitleChar"/>
    <w:rsid w:val="0090314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31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31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3149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314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1597A"/>
  </w:style>
  <w:style w:type="character" w:styleId="FollowedHyperlink">
    <w:name w:val="FollowedHyperlink"/>
    <w:basedOn w:val="DefaultParagraphFont"/>
    <w:uiPriority w:val="99"/>
    <w:semiHidden/>
    <w:unhideWhenUsed/>
    <w:rsid w:val="00ED403E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40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75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emf"/><Relationship Id="rId18" Type="http://schemas.openxmlformats.org/officeDocument/2006/relationships/image" Target="media/image7.emf"/><Relationship Id="rId3" Type="http://schemas.openxmlformats.org/officeDocument/2006/relationships/styles" Target="styles.xml"/><Relationship Id="rId21" Type="http://schemas.openxmlformats.org/officeDocument/2006/relationships/oleObject" Target="embeddings/oleObject6.bin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23" Type="http://schemas.openxmlformats.org/officeDocument/2006/relationships/fontTable" Target="fontTable.xml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5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3.bin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8D1244-2561-44F5-9566-F19E90ECE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699</Words>
  <Characters>968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eya Shahangian</dc:creator>
  <cp:keywords/>
  <dc:description/>
  <cp:lastModifiedBy>Maria Flora V.</cp:lastModifiedBy>
  <cp:revision>15</cp:revision>
  <dcterms:created xsi:type="dcterms:W3CDTF">2021-01-25T03:12:00Z</dcterms:created>
  <dcterms:modified xsi:type="dcterms:W3CDTF">2021-02-22T09:32:00Z</dcterms:modified>
</cp:coreProperties>
</file>